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C4BBB63" w:rsidR="00817DD6" w:rsidRPr="00D72F80" w:rsidRDefault="00D72F80" w:rsidP="0001436A">
      <w:pPr>
        <w:pStyle w:val="Titel"/>
      </w:pPr>
      <w:r w:rsidRPr="00D72F80">
        <w:t xml:space="preserve">The effects of sleep and targeted memory reactivation on the  </w:t>
      </w:r>
      <w:r w:rsidRPr="00D72F80">
        <w:br/>
        <w:t>consolidation of relevant and irrelevant information</w:t>
      </w:r>
    </w:p>
    <w:p w14:paraId="25D2C293" w14:textId="3692B354" w:rsidR="002868E2" w:rsidRPr="00585D3D" w:rsidRDefault="00585D3D" w:rsidP="0001436A">
      <w:pPr>
        <w:pStyle w:val="AuthorList"/>
        <w:rPr>
          <w:lang w:val="de-DE"/>
        </w:rPr>
      </w:pPr>
      <w:r w:rsidRPr="00552D8B">
        <w:rPr>
          <w:lang w:val="de-DE"/>
        </w:rPr>
        <w:t xml:space="preserve">Christine Barner, </w:t>
      </w:r>
      <w:r w:rsidRPr="00032E87">
        <w:rPr>
          <w:lang w:val="de-DE"/>
        </w:rPr>
        <w:t xml:space="preserve">Ann-Sophie </w:t>
      </w:r>
      <w:r>
        <w:rPr>
          <w:lang w:val="de-DE"/>
        </w:rPr>
        <w:t>Werner</w:t>
      </w:r>
      <w:r w:rsidRPr="00552D8B">
        <w:rPr>
          <w:lang w:val="de-DE"/>
        </w:rPr>
        <w:t xml:space="preserve">, </w:t>
      </w:r>
      <w:r w:rsidRPr="00032E87">
        <w:rPr>
          <w:lang w:val="de-DE"/>
        </w:rPr>
        <w:t xml:space="preserve">Sandra </w:t>
      </w:r>
      <w:proofErr w:type="spellStart"/>
      <w:r w:rsidRPr="00032E87">
        <w:rPr>
          <w:lang w:val="de-DE"/>
        </w:rPr>
        <w:t>Schörk</w:t>
      </w:r>
      <w:proofErr w:type="spellEnd"/>
      <w:r>
        <w:rPr>
          <w:lang w:val="de-DE"/>
        </w:rPr>
        <w:t xml:space="preserve">, </w:t>
      </w:r>
      <w:r w:rsidRPr="00032E87">
        <w:rPr>
          <w:lang w:val="de-DE"/>
        </w:rPr>
        <w:t>Jan Born</w:t>
      </w:r>
      <w:r>
        <w:rPr>
          <w:lang w:val="de-DE"/>
        </w:rPr>
        <w:t>, Susanne Diekelmann</w:t>
      </w:r>
      <w:r w:rsidRPr="0084546F">
        <w:rPr>
          <w:lang w:val="de-DE"/>
        </w:rPr>
        <w:t>*</w:t>
      </w:r>
    </w:p>
    <w:p w14:paraId="217F3AE0" w14:textId="5D2D60A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85D3D">
        <w:rPr>
          <w:rFonts w:cs="Times New Roman"/>
        </w:rPr>
        <w:t>Susanne Diekelmann</w:t>
      </w:r>
      <w:r w:rsidR="00DB3B95">
        <w:rPr>
          <w:rFonts w:cs="Times New Roman"/>
        </w:rPr>
        <w:t xml:space="preserve"> (</w:t>
      </w:r>
      <w:proofErr w:type="spellStart"/>
      <w:r w:rsidR="00585D3D">
        <w:rPr>
          <w:rFonts w:cs="Times New Roman"/>
        </w:rPr>
        <w:t>susanne.diekelmann</w:t>
      </w:r>
      <w:r w:rsidRPr="00994A3D">
        <w:rPr>
          <w:rFonts w:cs="Times New Roman"/>
        </w:rPr>
        <w:t>@uni</w:t>
      </w:r>
      <w:r w:rsidR="00585D3D">
        <w:rPr>
          <w:rFonts w:cs="Times New Roman"/>
        </w:rPr>
        <w:t>-tuebingen.de</w:t>
      </w:r>
      <w:proofErr w:type="spellEnd"/>
      <w:r w:rsidR="00DB3B95">
        <w:rPr>
          <w:rFonts w:cs="Times New Roman"/>
        </w:rPr>
        <w:t>)</w:t>
      </w:r>
    </w:p>
    <w:p w14:paraId="42789E00" w14:textId="77777777" w:rsidR="0045014C" w:rsidRDefault="0045014C" w:rsidP="009F340C"/>
    <w:p w14:paraId="29EE81F2" w14:textId="77777777" w:rsidR="00A0286A" w:rsidRDefault="00A0286A" w:rsidP="009F340C"/>
    <w:p w14:paraId="2BC3486F" w14:textId="77777777" w:rsidR="00F56D72" w:rsidRDefault="00F56D72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04B18B53" w14:textId="3F422AAF" w:rsidR="009F340C" w:rsidRDefault="0045014C" w:rsidP="009F340C">
      <w:r w:rsidRPr="0075583F">
        <w:rPr>
          <w:b/>
        </w:rPr>
        <w:lastRenderedPageBreak/>
        <w:t xml:space="preserve">Supplementary </w:t>
      </w:r>
      <w:r w:rsidR="009F340C" w:rsidRPr="0075583F">
        <w:rPr>
          <w:b/>
        </w:rPr>
        <w:t>Table S1</w:t>
      </w:r>
      <w:r w:rsidR="009F340C">
        <w:t xml:space="preserve">. Statistics for error rates of the </w:t>
      </w:r>
      <w:r w:rsidR="00A0286A">
        <w:t>object</w:t>
      </w:r>
      <w:r w:rsidR="009F340C">
        <w:t xml:space="preserve">-location task in </w:t>
      </w:r>
      <w:r w:rsidR="00A0286A">
        <w:t>E</w:t>
      </w:r>
      <w:r w:rsidR="009F340C">
        <w:t>xperiment 1</w:t>
      </w:r>
    </w:p>
    <w:tbl>
      <w:tblPr>
        <w:tblStyle w:val="Listentabelle1hell1"/>
        <w:tblW w:w="1007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625"/>
        <w:gridCol w:w="226"/>
        <w:gridCol w:w="850"/>
        <w:gridCol w:w="78"/>
        <w:gridCol w:w="773"/>
        <w:gridCol w:w="94"/>
        <w:gridCol w:w="1182"/>
        <w:gridCol w:w="850"/>
        <w:gridCol w:w="643"/>
        <w:gridCol w:w="207"/>
        <w:gridCol w:w="1000"/>
      </w:tblGrid>
      <w:tr w:rsidR="009F340C" w:rsidRPr="008322A8" w14:paraId="6AC35D4A" w14:textId="77777777" w:rsidTr="00832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46FF435F" w14:textId="77777777" w:rsidR="009F340C" w:rsidRPr="001345AD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49C8614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491C31" w14:textId="77777777" w:rsidR="009F340C" w:rsidRPr="008322A8" w:rsidRDefault="009F340C" w:rsidP="009F340C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ƞ</w:t>
            </w:r>
            <w:r w:rsidRPr="008322A8">
              <w:rPr>
                <w:rFonts w:eastAsia="Calibri" w:cs="Times New Roman"/>
                <w:b w:val="0"/>
                <w:szCs w:val="24"/>
                <w:vertAlign w:val="subscript"/>
              </w:rPr>
              <w:t>p</w:t>
            </w:r>
            <w:r w:rsidRPr="008322A8">
              <w:rPr>
                <w:rFonts w:eastAsia="Calibri" w:cs="Times New Roman"/>
                <w:b w:val="0"/>
                <w:szCs w:val="24"/>
              </w:rPr>
              <w:t>²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ACB4224" w14:textId="77777777" w:rsidR="009F340C" w:rsidRPr="008322A8" w:rsidRDefault="009F340C" w:rsidP="009F340C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BF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22B53DB7" w14:textId="77777777" w:rsidR="009F340C" w:rsidRPr="008322A8" w:rsidRDefault="009F340C" w:rsidP="009F340C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p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E0D58C5" w14:textId="77777777" w:rsidR="009F340C" w:rsidRPr="008322A8" w:rsidRDefault="009F340C" w:rsidP="009F340C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ƞ</w:t>
            </w:r>
            <w:r w:rsidRPr="008322A8">
              <w:rPr>
                <w:rFonts w:eastAsia="Calibri" w:cs="Times New Roman"/>
                <w:b w:val="0"/>
                <w:szCs w:val="24"/>
                <w:vertAlign w:val="subscript"/>
              </w:rPr>
              <w:t>p</w:t>
            </w:r>
            <w:r w:rsidRPr="008322A8">
              <w:rPr>
                <w:rFonts w:eastAsia="Calibri" w:cs="Times New Roman"/>
                <w:b w:val="0"/>
                <w:szCs w:val="24"/>
              </w:rPr>
              <w:t>²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1133564" w14:textId="77777777" w:rsidR="009F340C" w:rsidRPr="008322A8" w:rsidRDefault="009F340C" w:rsidP="009F340C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BF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58F3FD2A" w14:textId="77777777" w:rsidR="009F340C" w:rsidRPr="008322A8" w:rsidRDefault="009F340C" w:rsidP="009F340C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p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3442B2C" w14:textId="77777777" w:rsidR="009F340C" w:rsidRPr="008322A8" w:rsidRDefault="009F340C" w:rsidP="009F340C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ƞ</w:t>
            </w:r>
            <w:r w:rsidRPr="008322A8">
              <w:rPr>
                <w:rFonts w:eastAsia="Calibri" w:cs="Times New Roman"/>
                <w:b w:val="0"/>
                <w:szCs w:val="24"/>
                <w:vertAlign w:val="subscript"/>
              </w:rPr>
              <w:t>p</w:t>
            </w:r>
            <w:r w:rsidRPr="008322A8">
              <w:rPr>
                <w:rFonts w:eastAsia="Calibri" w:cs="Times New Roman"/>
                <w:b w:val="0"/>
                <w:szCs w:val="24"/>
              </w:rPr>
              <w:t>²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939000B" w14:textId="77777777" w:rsidR="009F340C" w:rsidRPr="008322A8" w:rsidRDefault="009F340C" w:rsidP="009F340C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BF</w:t>
            </w:r>
          </w:p>
        </w:tc>
      </w:tr>
      <w:tr w:rsidR="009F340C" w:rsidRPr="008322A8" w14:paraId="6624945C" w14:textId="77777777" w:rsidTr="0075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AF160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</w:p>
        </w:tc>
        <w:tc>
          <w:tcPr>
            <w:tcW w:w="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ADA20" w14:textId="604B1836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 xml:space="preserve">Total </w:t>
            </w:r>
            <w:proofErr w:type="spellStart"/>
            <w:r w:rsidRPr="008322A8">
              <w:rPr>
                <w:rFonts w:eastAsia="Calibri" w:cs="Times New Roman"/>
                <w:szCs w:val="24"/>
              </w:rPr>
              <w:t>error</w:t>
            </w:r>
            <w:proofErr w:type="spellEnd"/>
          </w:p>
        </w:tc>
        <w:tc>
          <w:tcPr>
            <w:tcW w:w="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EC6FB" w14:textId="2014FD6E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szCs w:val="24"/>
              </w:rPr>
              <w:t>Interference</w:t>
            </w:r>
            <w:proofErr w:type="spellEnd"/>
            <w:r w:rsidRPr="008322A8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8322A8">
              <w:rPr>
                <w:rFonts w:eastAsia="Calibri" w:cs="Times New Roman"/>
                <w:szCs w:val="24"/>
              </w:rPr>
              <w:t>error</w:t>
            </w:r>
            <w:proofErr w:type="spellEnd"/>
          </w:p>
        </w:tc>
        <w:tc>
          <w:tcPr>
            <w:tcW w:w="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45E5A" w14:textId="4FB64F82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 xml:space="preserve">Random </w:t>
            </w:r>
            <w:proofErr w:type="spellStart"/>
            <w:r w:rsidRPr="008322A8">
              <w:rPr>
                <w:rFonts w:eastAsia="Calibri" w:cs="Times New Roman"/>
                <w:szCs w:val="24"/>
              </w:rPr>
              <w:t>error</w:t>
            </w:r>
            <w:proofErr w:type="spellEnd"/>
          </w:p>
        </w:tc>
      </w:tr>
      <w:tr w:rsidR="004C4469" w:rsidRPr="008322A8" w14:paraId="0070D082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2623D41E" w14:textId="61759769" w:rsidR="004C4469" w:rsidRPr="008322A8" w:rsidRDefault="004C4469" w:rsidP="000C1D29">
            <w:pPr>
              <w:spacing w:before="0" w:line="276" w:lineRule="auto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 xml:space="preserve">Original </w:t>
            </w:r>
            <w:proofErr w:type="spellStart"/>
            <w:r>
              <w:rPr>
                <w:rFonts w:eastAsia="Calibri" w:cs="Times New Roman"/>
                <w:szCs w:val="24"/>
              </w:rPr>
              <w:t>task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478D51F3" w14:textId="77777777" w:rsidR="004C4469" w:rsidRPr="008322A8" w:rsidRDefault="004C4469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8DA2F5" w14:textId="77777777" w:rsidR="004C4469" w:rsidRPr="008322A8" w:rsidRDefault="004C4469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BB15603" w14:textId="77777777" w:rsidR="004C4469" w:rsidRPr="008322A8" w:rsidRDefault="004C4469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3D9618" w14:textId="77777777" w:rsidR="004C4469" w:rsidRPr="008322A8" w:rsidRDefault="004C4469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EB3EADD" w14:textId="77777777" w:rsidR="004C4469" w:rsidRPr="008322A8" w:rsidRDefault="004C4469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745F973" w14:textId="77777777" w:rsidR="004C4469" w:rsidRPr="008322A8" w:rsidRDefault="004C4469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27F9077" w14:textId="77777777" w:rsidR="004C4469" w:rsidRPr="008322A8" w:rsidRDefault="004C4469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2D5D6FC" w14:textId="77777777" w:rsidR="004C4469" w:rsidRPr="008322A8" w:rsidRDefault="004C4469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20A54C67" w14:textId="77777777" w:rsidR="004C4469" w:rsidRPr="008322A8" w:rsidRDefault="004C4469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9F340C" w:rsidRPr="008322A8" w14:paraId="5612AA3A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245C7C65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Overall ANOV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1CE28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E2BBCA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EF0F11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5DCF9B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5F23563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7F70D2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BBF6F9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A2A0F4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2A994C5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9F340C" w:rsidRPr="008322A8" w14:paraId="1B82F7E5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2519603E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598DF6F3" w14:textId="77777777" w:rsidR="009F340C" w:rsidRPr="001345AD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47AC9B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6B5987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.05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2FA6E51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20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0B0B2A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5C262B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.12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0D521393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02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0C5A30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90B247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08</w:t>
            </w:r>
          </w:p>
        </w:tc>
      </w:tr>
      <w:tr w:rsidR="009F340C" w:rsidRPr="008322A8" w14:paraId="0E5B6BA1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0A6CE00A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708" w:type="dxa"/>
            <w:shd w:val="clear" w:color="auto" w:fill="D9D9D9"/>
            <w:vAlign w:val="center"/>
          </w:tcPr>
          <w:p w14:paraId="0DDB9CED" w14:textId="77777777" w:rsidR="009F340C" w:rsidRPr="001345AD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1FF9E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EC2E98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.20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668605B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45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E95E1E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707F2A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4.70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26F57A3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5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25E5FA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987808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0.79</w:t>
            </w:r>
          </w:p>
        </w:tc>
      </w:tr>
      <w:tr w:rsidR="009F340C" w:rsidRPr="008322A8" w14:paraId="4A404732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643CC120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Time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09C9C6F7" w14:textId="229C4DEF" w:rsidR="009F340C" w:rsidRPr="001345AD" w:rsidRDefault="00A0286A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.</w:t>
            </w:r>
            <w:r w:rsidR="009F340C" w:rsidRPr="001345AD">
              <w:rPr>
                <w:rFonts w:eastAsia="Calibri" w:cs="Times New Roman"/>
                <w:b/>
                <w:szCs w:val="24"/>
              </w:rPr>
              <w:t>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E2992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C19E8B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0.62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4902CC1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5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B5C6CF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7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3CE0F8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72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4337BF2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950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CAC61A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C2A350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5.48</w:t>
            </w:r>
          </w:p>
        </w:tc>
      </w:tr>
      <w:tr w:rsidR="009F340C" w:rsidRPr="008322A8" w14:paraId="1590FC7E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1EF82F38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 xml:space="preserve">Time x </w:t>
            </w: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708" w:type="dxa"/>
            <w:shd w:val="clear" w:color="auto" w:fill="D9D9D9"/>
            <w:vAlign w:val="center"/>
          </w:tcPr>
          <w:p w14:paraId="323839F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8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1431D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BC8C3A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3.72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70076AA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90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793B2A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83A9C9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44.25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6B9655D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927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1675AF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51A85E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0.39</w:t>
            </w:r>
          </w:p>
        </w:tc>
      </w:tr>
      <w:tr w:rsidR="009F340C" w:rsidRPr="008322A8" w14:paraId="4BB8C5F4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7633248B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Time x Group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230DE03C" w14:textId="1DF3423E" w:rsidR="009F340C" w:rsidRPr="008322A8" w:rsidRDefault="00A0286A" w:rsidP="00A0286A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.</w:t>
            </w:r>
            <w:r w:rsidR="009F340C" w:rsidRPr="008322A8">
              <w:rPr>
                <w:rFonts w:eastAsia="Calibri" w:cs="Times New Roman"/>
                <w:szCs w:val="24"/>
              </w:rPr>
              <w:t>1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601B7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00A6A8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.41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7AA50BF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6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8C8DD8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CE7FD0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8.84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2AE2E61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6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DA1AD1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6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E7A0FB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5.70</w:t>
            </w:r>
          </w:p>
        </w:tc>
      </w:tr>
      <w:tr w:rsidR="009F340C" w:rsidRPr="008322A8" w14:paraId="6A5EF2B7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0A8EF484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8322A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29471B6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2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F2579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7181A2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0.37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12AFDDC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72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FDCCB93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47AB8E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43.11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0313F1A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307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F2A399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1EFDF8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67</w:t>
            </w:r>
          </w:p>
        </w:tc>
      </w:tr>
      <w:tr w:rsidR="009F340C" w:rsidRPr="008322A8" w14:paraId="137E6963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57924AEC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8322A8">
              <w:rPr>
                <w:rFonts w:eastAsia="Calibri" w:cs="Times New Roman"/>
                <w:b w:val="0"/>
                <w:szCs w:val="24"/>
                <w:lang w:val="en-US"/>
              </w:rPr>
              <w:t>Group x Relevance x Time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2251148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5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8E56B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EA2719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1.75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78ED95E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55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D9BF6F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7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35F135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621.75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2176AD4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71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0E161C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1707D2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76.11</w:t>
            </w:r>
          </w:p>
        </w:tc>
      </w:tr>
      <w:tr w:rsidR="009F340C" w:rsidRPr="008322A8" w14:paraId="01F8E330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739DA61F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After ~12h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01FAE51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13306D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D99052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22684EE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6A7358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7BC63F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0152D25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15D345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4FAEDA4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9F340C" w:rsidRPr="008322A8" w14:paraId="2B4F49ED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4430528C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0CDBA1DA" w14:textId="77777777" w:rsidR="009F340C" w:rsidRPr="001345AD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DCDC4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3FB262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.22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24F2520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69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F42679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18C9513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3.84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793FBA90" w14:textId="77777777" w:rsidR="009F340C" w:rsidRPr="00613B63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613B63">
              <w:rPr>
                <w:rFonts w:eastAsia="Calibri" w:cs="Times New Roman"/>
                <w:b/>
                <w:szCs w:val="24"/>
              </w:rPr>
              <w:t>.021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CE51D2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0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C9C17F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0.47</w:t>
            </w:r>
          </w:p>
        </w:tc>
      </w:tr>
      <w:tr w:rsidR="009F340C" w:rsidRPr="008322A8" w14:paraId="005B2948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1BD3C69E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708" w:type="dxa"/>
            <w:shd w:val="clear" w:color="auto" w:fill="D9D9D9"/>
            <w:vAlign w:val="center"/>
          </w:tcPr>
          <w:p w14:paraId="267753B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D490A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7BDBDA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0.81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2521232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56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34E829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0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5F3774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422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1834862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09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20BC4D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88C105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41</w:t>
            </w:r>
          </w:p>
        </w:tc>
      </w:tr>
      <w:tr w:rsidR="009F340C" w:rsidRPr="008322A8" w14:paraId="6E46B807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444B5C90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8322A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1A2ADD0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6D254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B3D3F8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09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27BA492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48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095187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2D74E2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48.82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78DE740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83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9170BE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430C6C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.40</w:t>
            </w:r>
          </w:p>
        </w:tc>
      </w:tr>
      <w:tr w:rsidR="009F340C" w:rsidRPr="008322A8" w14:paraId="57678AA2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2A0EC86D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 xml:space="preserve">After ~1 </w:t>
            </w:r>
            <w:proofErr w:type="spellStart"/>
            <w:r w:rsidRPr="008322A8">
              <w:rPr>
                <w:rFonts w:eastAsia="Calibri" w:cs="Times New Roman"/>
                <w:szCs w:val="24"/>
              </w:rPr>
              <w:t>week</w:t>
            </w:r>
            <w:proofErr w:type="spellEnd"/>
          </w:p>
        </w:tc>
        <w:tc>
          <w:tcPr>
            <w:tcW w:w="708" w:type="dxa"/>
            <w:shd w:val="clear" w:color="auto" w:fill="D9D9D9"/>
            <w:vAlign w:val="center"/>
          </w:tcPr>
          <w:p w14:paraId="142BB60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F2AF0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831E893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0DB4366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598EA6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666814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057B9D8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255FD4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67E1AAE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9F340C" w:rsidRPr="008322A8" w14:paraId="3C1A94D4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3A3E53B3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041DD49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727C0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E0CEF1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10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613CF0F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8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9F502A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772BE9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24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18069A7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559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060D1D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D5F4D0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3.26</w:t>
            </w:r>
          </w:p>
        </w:tc>
      </w:tr>
      <w:tr w:rsidR="009F340C" w:rsidRPr="008322A8" w14:paraId="6CF373D5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62CC64F3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708" w:type="dxa"/>
            <w:shd w:val="clear" w:color="auto" w:fill="D9D9D9"/>
            <w:vAlign w:val="center"/>
          </w:tcPr>
          <w:p w14:paraId="5649B99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626EC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C40078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0.96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0F6EAED3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71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4359F2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826A3F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4.56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3D6CC83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7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149DA7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94FFEEB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15</w:t>
            </w:r>
          </w:p>
        </w:tc>
      </w:tr>
      <w:tr w:rsidR="009F340C" w:rsidRPr="008322A8" w14:paraId="597A9EAA" w14:textId="77777777" w:rsidTr="0075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F92E3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8322A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4A2E68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8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1CD1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69AB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7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3FB304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806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7278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4078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0.9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B11F40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91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B818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5729B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4.04</w:t>
            </w:r>
          </w:p>
        </w:tc>
      </w:tr>
      <w:tr w:rsidR="009F340C" w:rsidRPr="008322A8" w14:paraId="0F17C43D" w14:textId="77777777" w:rsidTr="0075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5D16C" w14:textId="611E4859" w:rsidR="009F340C" w:rsidRPr="008322A8" w:rsidRDefault="00A0286A" w:rsidP="0075583F">
            <w:pPr>
              <w:spacing w:before="0" w:after="0" w:line="276" w:lineRule="auto"/>
              <w:ind w:right="-113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szCs w:val="24"/>
              </w:rPr>
              <w:t>Interference</w:t>
            </w:r>
            <w:proofErr w:type="spellEnd"/>
            <w:r w:rsidRPr="008322A8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szCs w:val="24"/>
              </w:rPr>
              <w:t>task</w:t>
            </w:r>
            <w:proofErr w:type="spellEnd"/>
          </w:p>
        </w:tc>
        <w:tc>
          <w:tcPr>
            <w:tcW w:w="794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00B21" w14:textId="18411825" w:rsidR="009F340C" w:rsidRPr="008322A8" w:rsidRDefault="009F340C" w:rsidP="009F340C">
            <w:pPr>
              <w:spacing w:before="0" w:after="0" w:line="276" w:lineRule="auto"/>
              <w:ind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9F340C" w:rsidRPr="008322A8" w14:paraId="4EE9358B" w14:textId="77777777" w:rsidTr="008322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9" w:type="dxa"/>
            <w:gridSpan w:val="4"/>
            <w:shd w:val="clear" w:color="auto" w:fill="auto"/>
            <w:vAlign w:val="center"/>
          </w:tcPr>
          <w:p w14:paraId="4CAED952" w14:textId="77777777" w:rsidR="00A0286A" w:rsidRDefault="009F340C" w:rsidP="009F340C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szCs w:val="24"/>
              </w:rPr>
              <w:t>Interference</w:t>
            </w:r>
            <w:proofErr w:type="spellEnd"/>
            <w:r w:rsidRPr="008322A8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8322A8">
              <w:rPr>
                <w:rFonts w:eastAsia="Calibri" w:cs="Times New Roman"/>
                <w:szCs w:val="24"/>
              </w:rPr>
              <w:t>learning</w:t>
            </w:r>
            <w:proofErr w:type="spellEnd"/>
            <w:r w:rsidRPr="008322A8">
              <w:rPr>
                <w:rFonts w:eastAsia="Calibri" w:cs="Times New Roman"/>
                <w:szCs w:val="24"/>
              </w:rPr>
              <w:t xml:space="preserve"> </w:t>
            </w:r>
          </w:p>
          <w:p w14:paraId="1DD00412" w14:textId="6AD3F9AD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after ~12h</w:t>
            </w:r>
          </w:p>
        </w:tc>
        <w:tc>
          <w:tcPr>
            <w:tcW w:w="1154" w:type="dxa"/>
            <w:gridSpan w:val="3"/>
            <w:shd w:val="clear" w:color="auto" w:fill="auto"/>
            <w:vAlign w:val="center"/>
          </w:tcPr>
          <w:p w14:paraId="5038EAF3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</w:tcPr>
          <w:p w14:paraId="329A3FE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6292294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476B82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7AF4095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207" w:type="dxa"/>
            <w:gridSpan w:val="2"/>
            <w:shd w:val="clear" w:color="auto" w:fill="auto"/>
            <w:vAlign w:val="center"/>
          </w:tcPr>
          <w:p w14:paraId="7F17CB8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9F340C" w:rsidRPr="008322A8" w14:paraId="139927C6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00057544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6C70524B" w14:textId="77777777" w:rsidR="009F340C" w:rsidRPr="001345AD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1207F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AC8C57B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6.46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134CDA5A" w14:textId="77777777" w:rsidR="009F340C" w:rsidRPr="001345AD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1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66159E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FC3D1E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.16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76579D72" w14:textId="77777777" w:rsidR="009F340C" w:rsidRPr="001345AD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1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A40102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6B89E2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3.01</w:t>
            </w:r>
          </w:p>
        </w:tc>
      </w:tr>
      <w:tr w:rsidR="009F340C" w:rsidRPr="008322A8" w14:paraId="19B26E48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7597A155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708" w:type="dxa"/>
            <w:shd w:val="clear" w:color="auto" w:fill="D9D9D9"/>
            <w:vAlign w:val="center"/>
          </w:tcPr>
          <w:p w14:paraId="551521E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C19313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B340DA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44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46FD948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33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93770B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EEC9B8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3.10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4617BC4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136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79F8E2C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F1DEA4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77</w:t>
            </w:r>
          </w:p>
        </w:tc>
      </w:tr>
      <w:tr w:rsidR="009F340C" w:rsidRPr="008322A8" w14:paraId="65A5C8BF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6D3D7F9E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8322A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6B55CAD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5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531FB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0F4EE0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0.65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7F5C32A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62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F0FD57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D7CCA8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4.74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6772CC3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57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A119A9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0659F8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66</w:t>
            </w:r>
          </w:p>
        </w:tc>
      </w:tr>
      <w:tr w:rsidR="009F340C" w:rsidRPr="008322A8" w14:paraId="7BC2E68B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9" w:type="dxa"/>
            <w:gridSpan w:val="4"/>
            <w:shd w:val="clear" w:color="auto" w:fill="auto"/>
            <w:vAlign w:val="center"/>
          </w:tcPr>
          <w:p w14:paraId="0750A222" w14:textId="77777777" w:rsidR="00A0286A" w:rsidRDefault="009F340C" w:rsidP="009F340C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szCs w:val="24"/>
              </w:rPr>
              <w:t>Interference</w:t>
            </w:r>
            <w:proofErr w:type="spellEnd"/>
            <w:r w:rsidRPr="008322A8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8322A8">
              <w:rPr>
                <w:rFonts w:eastAsia="Calibri" w:cs="Times New Roman"/>
                <w:szCs w:val="24"/>
              </w:rPr>
              <w:t>recall</w:t>
            </w:r>
            <w:proofErr w:type="spellEnd"/>
            <w:r w:rsidRPr="008322A8">
              <w:rPr>
                <w:rFonts w:eastAsia="Calibri" w:cs="Times New Roman"/>
                <w:szCs w:val="24"/>
              </w:rPr>
              <w:t xml:space="preserve"> </w:t>
            </w:r>
          </w:p>
          <w:p w14:paraId="241324E6" w14:textId="3B68B689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 xml:space="preserve">after ~1 </w:t>
            </w:r>
            <w:proofErr w:type="spellStart"/>
            <w:r w:rsidRPr="008322A8">
              <w:rPr>
                <w:rFonts w:eastAsia="Calibri" w:cs="Times New Roman"/>
                <w:szCs w:val="24"/>
              </w:rPr>
              <w:t>week</w:t>
            </w:r>
            <w:proofErr w:type="spellEnd"/>
          </w:p>
        </w:tc>
        <w:tc>
          <w:tcPr>
            <w:tcW w:w="1154" w:type="dxa"/>
            <w:gridSpan w:val="3"/>
            <w:shd w:val="clear" w:color="auto" w:fill="auto"/>
            <w:vAlign w:val="center"/>
          </w:tcPr>
          <w:p w14:paraId="0D7B5969" w14:textId="77777777" w:rsidR="009F340C" w:rsidRPr="008322A8" w:rsidRDefault="009F340C" w:rsidP="009F340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</w:tcPr>
          <w:p w14:paraId="5021BA0E" w14:textId="77777777" w:rsidR="009F340C" w:rsidRPr="008322A8" w:rsidRDefault="009F340C" w:rsidP="009F340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38EB8BAB" w14:textId="77777777" w:rsidR="009F340C" w:rsidRPr="008322A8" w:rsidRDefault="009F340C" w:rsidP="009F340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F59FE21" w14:textId="77777777" w:rsidR="009F340C" w:rsidRPr="008322A8" w:rsidRDefault="009F340C" w:rsidP="009F340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7A771E1D" w14:textId="77777777" w:rsidR="009F340C" w:rsidRPr="008322A8" w:rsidRDefault="009F340C" w:rsidP="009F340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207" w:type="dxa"/>
            <w:gridSpan w:val="2"/>
            <w:shd w:val="clear" w:color="auto" w:fill="auto"/>
            <w:vAlign w:val="center"/>
          </w:tcPr>
          <w:p w14:paraId="46CB2E7A" w14:textId="77777777" w:rsidR="009F340C" w:rsidRPr="008322A8" w:rsidRDefault="009F340C" w:rsidP="009F340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9F340C" w:rsidRPr="008322A8" w14:paraId="3C99EBDE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6AE690D8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8322A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708" w:type="dxa"/>
            <w:shd w:val="clear" w:color="auto" w:fill="D9D9D9"/>
            <w:vAlign w:val="center"/>
          </w:tcPr>
          <w:p w14:paraId="2A4F9E3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2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746AA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C2D8DD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2.68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0AA7823F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6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73C582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6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10E5231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.08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5D73F7F8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820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4FCBA9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E8EF00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3.94</w:t>
            </w:r>
          </w:p>
        </w:tc>
      </w:tr>
      <w:tr w:rsidR="009F340C" w:rsidRPr="008322A8" w14:paraId="0F839B52" w14:textId="77777777" w:rsidTr="0075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77FA8281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0" w:type="dxa"/>
            <w:shd w:val="clear" w:color="auto" w:fill="D9D9D9"/>
            <w:vAlign w:val="center"/>
          </w:tcPr>
          <w:p w14:paraId="606D8D6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72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5D713C4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2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071E348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4.78</w:t>
            </w:r>
          </w:p>
        </w:tc>
        <w:tc>
          <w:tcPr>
            <w:tcW w:w="0" w:type="dxa"/>
            <w:shd w:val="clear" w:color="auto" w:fill="D9D9D9"/>
            <w:vAlign w:val="center"/>
          </w:tcPr>
          <w:p w14:paraId="2CD0D45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8322A8">
              <w:rPr>
                <w:rFonts w:eastAsia="Calibri" w:cs="Times New Roman"/>
                <w:i/>
                <w:szCs w:val="24"/>
              </w:rPr>
              <w:t>.059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626FC0A9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5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743EFB2B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4.46</w:t>
            </w:r>
          </w:p>
        </w:tc>
        <w:tc>
          <w:tcPr>
            <w:tcW w:w="0" w:type="dxa"/>
            <w:shd w:val="clear" w:color="auto" w:fill="D9D9D9"/>
            <w:vAlign w:val="center"/>
          </w:tcPr>
          <w:p w14:paraId="2F36906A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&gt;.999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5B4F0CA5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&lt;.00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2A5037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5.00</w:t>
            </w:r>
          </w:p>
        </w:tc>
      </w:tr>
      <w:tr w:rsidR="009F340C" w:rsidRPr="008322A8" w14:paraId="154FCC0F" w14:textId="77777777" w:rsidTr="0075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A4227" w14:textId="77777777" w:rsidR="009F340C" w:rsidRPr="008322A8" w:rsidRDefault="009F340C" w:rsidP="009F340C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8322A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8322A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3F8A6D7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48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54353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489F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38.2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A7E89A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424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37DDE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0A25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13.8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34FA9DD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861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42BC0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F1B86" w14:textId="77777777" w:rsidR="009F340C" w:rsidRPr="008322A8" w:rsidRDefault="009F340C" w:rsidP="009F34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322A8">
              <w:rPr>
                <w:rFonts w:eastAsia="Calibri" w:cs="Times New Roman"/>
                <w:szCs w:val="24"/>
              </w:rPr>
              <w:t>73.54</w:t>
            </w:r>
          </w:p>
        </w:tc>
      </w:tr>
    </w:tbl>
    <w:p w14:paraId="2EE47383" w14:textId="6AFFABDE" w:rsidR="005A4488" w:rsidRDefault="005A4488" w:rsidP="005A4488">
      <w:r w:rsidRPr="006F18F2">
        <w:t>BF: BF</w:t>
      </w:r>
      <w:r w:rsidRPr="009D665D">
        <w:rPr>
          <w:vertAlign w:val="subscript"/>
        </w:rPr>
        <w:t>10</w:t>
      </w:r>
      <w:r w:rsidRPr="006F18F2">
        <w:t xml:space="preserve"> for p &lt; .05, BF</w:t>
      </w:r>
      <w:r w:rsidRPr="009D665D">
        <w:rPr>
          <w:vertAlign w:val="subscript"/>
        </w:rPr>
        <w:t>01</w:t>
      </w:r>
      <w:r w:rsidRPr="006F18F2">
        <w:t xml:space="preserve"> for p &gt; .05</w:t>
      </w:r>
      <w:r w:rsidR="00F56D72">
        <w:t xml:space="preserve">; Factor “Group”: sleep/wake, Factor “Relevance”: relevant/irrelevant, </w:t>
      </w:r>
      <w:r>
        <w:t>Factor “Time”: after ~12h/after ~1 week</w:t>
      </w:r>
      <w:r w:rsidR="0041329E">
        <w:t xml:space="preserve">. </w:t>
      </w:r>
      <w:r w:rsidR="00FD1B65">
        <w:t>Grey column highlights p values, s</w:t>
      </w:r>
      <w:r w:rsidR="0041329E">
        <w:t>ignificances are indicated in bold, trends are indicated in italic.</w:t>
      </w:r>
    </w:p>
    <w:p w14:paraId="223C5184" w14:textId="77777777" w:rsidR="009D665D" w:rsidRDefault="009D665D" w:rsidP="005A4488"/>
    <w:p w14:paraId="4C6688DA" w14:textId="77777777" w:rsidR="0036480B" w:rsidRDefault="0036480B">
      <w:pPr>
        <w:spacing w:before="0" w:after="200" w:line="276" w:lineRule="auto"/>
      </w:pPr>
      <w:r>
        <w:br w:type="page"/>
      </w:r>
    </w:p>
    <w:p w14:paraId="51F9F656" w14:textId="77777777" w:rsidR="000954B8" w:rsidRDefault="000954B8" w:rsidP="000954B8">
      <w:pPr>
        <w:spacing w:after="120"/>
        <w:jc w:val="both"/>
        <w:rPr>
          <w:rFonts w:eastAsia="Times New Roman" w:cs="Times New Roman"/>
          <w:szCs w:val="24"/>
          <w:lang w:eastAsia="de-DE"/>
        </w:rPr>
      </w:pPr>
      <w:r w:rsidRPr="0073056C">
        <w:rPr>
          <w:rFonts w:eastAsia="Times New Roman" w:cs="Times New Roman"/>
          <w:b/>
          <w:bCs/>
          <w:szCs w:val="24"/>
          <w:lang w:eastAsia="de-DE"/>
        </w:rPr>
        <w:lastRenderedPageBreak/>
        <w:t>Supplementary Table S</w:t>
      </w:r>
      <w:r>
        <w:rPr>
          <w:rFonts w:eastAsia="Times New Roman" w:cs="Times New Roman"/>
          <w:b/>
          <w:bCs/>
          <w:szCs w:val="24"/>
          <w:lang w:eastAsia="de-DE"/>
        </w:rPr>
        <w:t>2</w:t>
      </w:r>
      <w:r w:rsidRPr="0073056C">
        <w:rPr>
          <w:rFonts w:eastAsia="Times New Roman" w:cs="Times New Roman"/>
          <w:b/>
          <w:bCs/>
          <w:szCs w:val="24"/>
          <w:lang w:eastAsia="de-DE"/>
        </w:rPr>
        <w:t>.</w:t>
      </w:r>
      <w:r>
        <w:rPr>
          <w:rFonts w:eastAsia="Times New Roman" w:cs="Times New Roman"/>
          <w:szCs w:val="24"/>
          <w:lang w:eastAsia="de-DE"/>
        </w:rPr>
        <w:t xml:space="preserve"> Associations between original and interference memory</w:t>
      </w:r>
    </w:p>
    <w:tbl>
      <w:tblPr>
        <w:tblStyle w:val="Tabellenraster"/>
        <w:tblW w:w="9084" w:type="dxa"/>
        <w:tblLook w:val="04A0" w:firstRow="1" w:lastRow="0" w:firstColumn="1" w:lastColumn="0" w:noHBand="0" w:noVBand="1"/>
      </w:tblPr>
      <w:tblGrid>
        <w:gridCol w:w="2405"/>
        <w:gridCol w:w="1113"/>
        <w:gridCol w:w="1136"/>
        <w:gridCol w:w="1084"/>
        <w:gridCol w:w="1136"/>
        <w:gridCol w:w="1074"/>
        <w:gridCol w:w="1136"/>
      </w:tblGrid>
      <w:tr w:rsidR="000954B8" w14:paraId="2283AD64" w14:textId="77777777" w:rsidTr="00CD1733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7D6C17C8" w14:textId="77777777" w:rsidR="000954B8" w:rsidRPr="00AE7D0B" w:rsidRDefault="000954B8" w:rsidP="00CD1733">
            <w:pPr>
              <w:jc w:val="both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E7D0B">
              <w:rPr>
                <w:rFonts w:eastAsia="Times New Roman" w:cs="Times New Roman"/>
                <w:b/>
                <w:bCs/>
                <w:szCs w:val="24"/>
                <w:lang w:eastAsia="de-DE"/>
              </w:rPr>
              <w:t>Experiment 1</w:t>
            </w:r>
          </w:p>
        </w:tc>
        <w:tc>
          <w:tcPr>
            <w:tcW w:w="2249" w:type="dxa"/>
            <w:gridSpan w:val="2"/>
            <w:tcBorders>
              <w:left w:val="nil"/>
              <w:bottom w:val="nil"/>
              <w:right w:val="nil"/>
            </w:tcBorders>
          </w:tcPr>
          <w:p w14:paraId="36D94BFE" w14:textId="77777777" w:rsidR="000954B8" w:rsidRPr="00361252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361252">
              <w:rPr>
                <w:rFonts w:eastAsia="Times New Roman" w:cs="Times New Roman"/>
                <w:b/>
                <w:bCs/>
                <w:szCs w:val="24"/>
                <w:lang w:eastAsia="de-DE"/>
              </w:rPr>
              <w:t>Overall (n = 56)</w:t>
            </w:r>
          </w:p>
        </w:tc>
        <w:tc>
          <w:tcPr>
            <w:tcW w:w="2220" w:type="dxa"/>
            <w:gridSpan w:val="2"/>
            <w:tcBorders>
              <w:left w:val="nil"/>
              <w:bottom w:val="nil"/>
              <w:right w:val="nil"/>
            </w:tcBorders>
          </w:tcPr>
          <w:p w14:paraId="49451E53" w14:textId="77777777" w:rsidR="000954B8" w:rsidRPr="00361252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361252">
              <w:rPr>
                <w:rFonts w:eastAsia="Times New Roman" w:cs="Times New Roman"/>
                <w:b/>
                <w:bCs/>
                <w:szCs w:val="24"/>
                <w:lang w:eastAsia="de-DE"/>
              </w:rPr>
              <w:t>Sleep (n = 28)</w:t>
            </w:r>
          </w:p>
        </w:tc>
        <w:tc>
          <w:tcPr>
            <w:tcW w:w="2210" w:type="dxa"/>
            <w:gridSpan w:val="2"/>
            <w:tcBorders>
              <w:left w:val="nil"/>
              <w:bottom w:val="nil"/>
              <w:right w:val="nil"/>
            </w:tcBorders>
          </w:tcPr>
          <w:p w14:paraId="7BA921D4" w14:textId="77777777" w:rsidR="000954B8" w:rsidRPr="00361252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361252">
              <w:rPr>
                <w:rFonts w:eastAsia="Times New Roman" w:cs="Times New Roman"/>
                <w:b/>
                <w:bCs/>
                <w:szCs w:val="24"/>
                <w:lang w:eastAsia="de-DE"/>
              </w:rPr>
              <w:t>Wake (n = 28)</w:t>
            </w:r>
          </w:p>
        </w:tc>
      </w:tr>
      <w:tr w:rsidR="000954B8" w14:paraId="5F1D6A3D" w14:textId="77777777" w:rsidTr="00667FB3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F940B" w14:textId="77777777" w:rsidR="000954B8" w:rsidRDefault="000954B8" w:rsidP="00CD1733">
            <w:pPr>
              <w:jc w:val="both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F451B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releva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B1838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irreleva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CD61D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releva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EF21A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irrelevan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A8F36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releva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4D432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irrelevant</w:t>
            </w:r>
          </w:p>
        </w:tc>
      </w:tr>
      <w:tr w:rsidR="000954B8" w14:paraId="3B5E5214" w14:textId="77777777" w:rsidTr="00667FB3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06818B78" w14:textId="77777777" w:rsidR="000954B8" w:rsidRDefault="000954B8" w:rsidP="00CD1733">
            <w:pPr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 xml:space="preserve">Learning original x learning interference (12 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hrs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 xml:space="preserve"> apart)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14:paraId="32D01DE3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75175624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69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1B50AAA0" w14:textId="77777777" w:rsidR="000954B8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  <w:p w14:paraId="00AE863C" w14:textId="77777777" w:rsidR="000954B8" w:rsidRPr="00A7342A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7342A">
              <w:rPr>
                <w:rFonts w:eastAsia="Times New Roman" w:cs="Times New Roman"/>
                <w:b/>
                <w:bCs/>
                <w:szCs w:val="24"/>
                <w:lang w:eastAsia="de-DE"/>
              </w:rPr>
              <w:t>0.335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14:paraId="42605190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0425C9C6" w14:textId="77777777" w:rsidR="000954B8" w:rsidRPr="006E6FF5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6E6FF5">
              <w:rPr>
                <w:rFonts w:eastAsia="Times New Roman" w:cs="Times New Roman"/>
                <w:b/>
                <w:bCs/>
                <w:szCs w:val="24"/>
                <w:lang w:eastAsia="de-DE"/>
              </w:rPr>
              <w:t>0.40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38BA624F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615A3F13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64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</w:tcPr>
          <w:p w14:paraId="5E329597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55A1ABF4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172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364E9146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7F27F7E7" w14:textId="77777777" w:rsidR="000954B8" w:rsidRPr="000F4587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0F4587">
              <w:rPr>
                <w:rFonts w:eastAsia="Times New Roman" w:cs="Times New Roman"/>
                <w:b/>
                <w:bCs/>
                <w:szCs w:val="24"/>
                <w:lang w:eastAsia="de-DE"/>
              </w:rPr>
              <w:t>0.508</w:t>
            </w:r>
          </w:p>
        </w:tc>
      </w:tr>
      <w:tr w:rsidR="000954B8" w14:paraId="6EC8E632" w14:textId="77777777" w:rsidTr="00667FB3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C7F982B" w14:textId="77777777" w:rsidR="000954B8" w:rsidRDefault="000954B8" w:rsidP="00CD1733">
            <w:pPr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 xml:space="preserve">Recall 1 original x learning interference (both at 12 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hrs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5FD675D" w14:textId="77777777" w:rsidR="000954B8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  <w:p w14:paraId="55732809" w14:textId="77777777" w:rsidR="000954B8" w:rsidRPr="006E16CB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6E16CB">
              <w:rPr>
                <w:rFonts w:eastAsia="Times New Roman" w:cs="Times New Roman"/>
                <w:b/>
                <w:bCs/>
                <w:szCs w:val="24"/>
                <w:lang w:eastAsia="de-DE"/>
              </w:rPr>
              <w:t>-0.3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DD3C586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004D80DF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1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855A0A9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48014F55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0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54D533B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327EF918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2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C26CE88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07CE15D2" w14:textId="77777777" w:rsidR="000954B8" w:rsidRPr="00DC7532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DC7532">
              <w:rPr>
                <w:rFonts w:eastAsia="Times New Roman" w:cs="Times New Roman"/>
                <w:b/>
                <w:bCs/>
                <w:szCs w:val="24"/>
                <w:lang w:eastAsia="de-DE"/>
              </w:rPr>
              <w:t>-0.4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827C7AC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7923D5AA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05</w:t>
            </w:r>
          </w:p>
        </w:tc>
      </w:tr>
      <w:tr w:rsidR="000954B8" w14:paraId="37EAF6D2" w14:textId="77777777" w:rsidTr="00667FB3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40DB7" w14:textId="77777777" w:rsidR="000954B8" w:rsidRDefault="000954B8" w:rsidP="00CD1733">
            <w:pPr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Recall 2 original x recall interference (both at 1 week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F0191" w14:textId="77777777" w:rsidR="000954B8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  <w:p w14:paraId="48EBFA95" w14:textId="77777777" w:rsidR="000954B8" w:rsidRPr="00F757A8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F757A8">
              <w:rPr>
                <w:rFonts w:eastAsia="Times New Roman" w:cs="Times New Roman"/>
                <w:b/>
                <w:bCs/>
                <w:szCs w:val="24"/>
                <w:lang w:eastAsia="de-DE"/>
              </w:rPr>
              <w:t>-0.28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8F6FB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2D27AE49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1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5FBB6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0BA6631E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17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51BE4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557BB0D3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0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B74EF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5501A5FA" w14:textId="77777777" w:rsidR="000954B8" w:rsidRPr="005E6634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5E6634">
              <w:rPr>
                <w:rFonts w:eastAsia="Times New Roman" w:cs="Times New Roman"/>
                <w:b/>
                <w:bCs/>
                <w:szCs w:val="24"/>
                <w:lang w:eastAsia="de-DE"/>
              </w:rPr>
              <w:t>-0.4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947A7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054EB7B9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194</w:t>
            </w:r>
          </w:p>
        </w:tc>
      </w:tr>
      <w:tr w:rsidR="000954B8" w14:paraId="2CA180DC" w14:textId="77777777" w:rsidTr="00CD1733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4C0B9C1F" w14:textId="77777777" w:rsidR="000954B8" w:rsidRPr="00AE7D0B" w:rsidRDefault="000954B8" w:rsidP="00CD1733">
            <w:pPr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E7D0B">
              <w:rPr>
                <w:rFonts w:eastAsia="Times New Roman" w:cs="Times New Roman"/>
                <w:b/>
                <w:bCs/>
                <w:szCs w:val="24"/>
                <w:lang w:eastAsia="de-DE"/>
              </w:rPr>
              <w:t>Experiment 2</w:t>
            </w:r>
          </w:p>
        </w:tc>
        <w:tc>
          <w:tcPr>
            <w:tcW w:w="2249" w:type="dxa"/>
            <w:gridSpan w:val="2"/>
            <w:tcBorders>
              <w:left w:val="nil"/>
              <w:bottom w:val="nil"/>
              <w:right w:val="nil"/>
            </w:tcBorders>
          </w:tcPr>
          <w:p w14:paraId="74713630" w14:textId="77777777" w:rsidR="000954B8" w:rsidRPr="00361252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361252">
              <w:rPr>
                <w:rFonts w:eastAsia="Times New Roman" w:cs="Times New Roman"/>
                <w:b/>
                <w:bCs/>
                <w:szCs w:val="24"/>
                <w:lang w:eastAsia="de-DE"/>
              </w:rPr>
              <w:t>Overall (n = 43)</w:t>
            </w:r>
          </w:p>
        </w:tc>
        <w:tc>
          <w:tcPr>
            <w:tcW w:w="2220" w:type="dxa"/>
            <w:gridSpan w:val="2"/>
            <w:tcBorders>
              <w:left w:val="nil"/>
              <w:bottom w:val="nil"/>
              <w:right w:val="nil"/>
            </w:tcBorders>
          </w:tcPr>
          <w:p w14:paraId="3638C2FA" w14:textId="77777777" w:rsidR="000954B8" w:rsidRPr="00361252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361252">
              <w:rPr>
                <w:rFonts w:eastAsia="Times New Roman" w:cs="Times New Roman"/>
                <w:b/>
                <w:bCs/>
                <w:szCs w:val="24"/>
                <w:lang w:eastAsia="de-DE"/>
              </w:rPr>
              <w:t>Cueing (n = 23)</w:t>
            </w:r>
          </w:p>
        </w:tc>
        <w:tc>
          <w:tcPr>
            <w:tcW w:w="2210" w:type="dxa"/>
            <w:gridSpan w:val="2"/>
            <w:tcBorders>
              <w:left w:val="nil"/>
              <w:bottom w:val="nil"/>
              <w:right w:val="nil"/>
            </w:tcBorders>
          </w:tcPr>
          <w:p w14:paraId="3A9CCE42" w14:textId="77777777" w:rsidR="000954B8" w:rsidRPr="00361252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361252">
              <w:rPr>
                <w:rFonts w:eastAsia="Times New Roman" w:cs="Times New Roman"/>
                <w:b/>
                <w:bCs/>
                <w:szCs w:val="24"/>
                <w:lang w:eastAsia="de-DE"/>
              </w:rPr>
              <w:t>Placebo (n = 20)</w:t>
            </w:r>
          </w:p>
        </w:tc>
      </w:tr>
      <w:tr w:rsidR="000954B8" w14:paraId="7562DF2E" w14:textId="77777777" w:rsidTr="00667FB3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94B51" w14:textId="77777777" w:rsidR="000954B8" w:rsidRDefault="000954B8" w:rsidP="00CD1733">
            <w:pPr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B42A3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releva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82362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irreleva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23AFA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releva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D2A2A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irrelevan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76095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releva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0F565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irrelevant</w:t>
            </w:r>
          </w:p>
        </w:tc>
      </w:tr>
      <w:tr w:rsidR="000954B8" w14:paraId="3E3C3E9F" w14:textId="77777777" w:rsidTr="00667FB3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6D18F074" w14:textId="77777777" w:rsidR="000954B8" w:rsidRDefault="000954B8" w:rsidP="00CD1733">
            <w:pPr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 xml:space="preserve">Learning original x learning interference (3.5 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hrs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 xml:space="preserve"> apart)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14:paraId="70CD7F02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168E6D16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083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70FB941F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7E6E4CC3" w14:textId="77777777" w:rsidR="000954B8" w:rsidRPr="00903256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903256">
              <w:rPr>
                <w:rFonts w:eastAsia="Times New Roman" w:cs="Times New Roman"/>
                <w:b/>
                <w:bCs/>
                <w:szCs w:val="24"/>
                <w:lang w:eastAsia="de-DE"/>
              </w:rPr>
              <w:t>0.346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14:paraId="6883DD6F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25D2CA43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032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22A62523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5AEB7D6A" w14:textId="77777777" w:rsidR="000954B8" w:rsidRPr="00564A34" w:rsidRDefault="000954B8" w:rsidP="00CD1733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564A34">
              <w:rPr>
                <w:rFonts w:eastAsia="Times New Roman" w:cs="Times New Roman"/>
                <w:b/>
                <w:bCs/>
                <w:szCs w:val="24"/>
                <w:lang w:eastAsia="de-DE"/>
              </w:rPr>
              <w:t>0.487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</w:tcPr>
          <w:p w14:paraId="17373336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3BB46114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150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11FD1A87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35EF73DA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78</w:t>
            </w:r>
          </w:p>
        </w:tc>
      </w:tr>
      <w:tr w:rsidR="000954B8" w14:paraId="79045D4B" w14:textId="77777777" w:rsidTr="00667FB3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3B3E18" w14:textId="77777777" w:rsidR="000954B8" w:rsidRDefault="000954B8" w:rsidP="00CD1733">
            <w:pPr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 xml:space="preserve">Recall 1 original x learning interference (both at 3.5 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hrs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3C9DA84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71D0AB7A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1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D4F69FE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1AA22D16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AA8698D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09E627C8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0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D90EA2A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1B74242D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2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19CA0CC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00D192C5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1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2F84F2F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0B0279B9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23</w:t>
            </w:r>
          </w:p>
        </w:tc>
      </w:tr>
      <w:tr w:rsidR="000954B8" w14:paraId="2A1A508F" w14:textId="77777777" w:rsidTr="00667FB3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C08D2" w14:textId="77777777" w:rsidR="000954B8" w:rsidRDefault="000954B8" w:rsidP="00CD1733">
            <w:pPr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Recall 2 original x recall interference (both at 1 week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B2380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253DBCB8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9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DA2CE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0ADB8903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3F934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361C13D0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02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0D6D2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62AE2255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22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81462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2CE2D6F5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9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D494D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  <w:p w14:paraId="36D1CFB6" w14:textId="77777777" w:rsidR="000954B8" w:rsidRDefault="000954B8" w:rsidP="00CD1733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-0.056</w:t>
            </w:r>
          </w:p>
        </w:tc>
      </w:tr>
      <w:tr w:rsidR="000954B8" w14:paraId="38BC53BD" w14:textId="77777777" w:rsidTr="00CD1733">
        <w:tc>
          <w:tcPr>
            <w:tcW w:w="9084" w:type="dxa"/>
            <w:gridSpan w:val="7"/>
            <w:tcBorders>
              <w:left w:val="nil"/>
              <w:bottom w:val="nil"/>
              <w:right w:val="nil"/>
            </w:tcBorders>
          </w:tcPr>
          <w:p w14:paraId="4E9156D0" w14:textId="757A84E8" w:rsidR="000954B8" w:rsidRDefault="000954B8" w:rsidP="00CD1733">
            <w:pPr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 xml:space="preserve">Values represent Pearson’s correlation coefficients </w:t>
            </w:r>
            <w:r w:rsidRPr="00EE33A6">
              <w:rPr>
                <w:rFonts w:eastAsia="Times New Roman" w:cs="Times New Roman"/>
                <w:i/>
                <w:iCs/>
                <w:szCs w:val="24"/>
                <w:lang w:eastAsia="de-DE"/>
              </w:rPr>
              <w:t>r</w:t>
            </w:r>
            <w:r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 </w:t>
            </w:r>
            <w:r w:rsidRPr="00540C4E">
              <w:rPr>
                <w:rFonts w:eastAsia="Times New Roman" w:cs="Times New Roman"/>
                <w:szCs w:val="24"/>
                <w:lang w:eastAsia="de-DE"/>
              </w:rPr>
              <w:t>for percentage correct responses at the different time points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and for the different materials</w:t>
            </w:r>
            <w:r w:rsidRPr="00540C4E">
              <w:rPr>
                <w:rFonts w:eastAsia="Times New Roman" w:cs="Times New Roman"/>
                <w:szCs w:val="24"/>
                <w:lang w:eastAsia="de-DE"/>
              </w:rPr>
              <w:t>.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Significant correlations with p &lt; .05 (uncorrected) are indicated in bold. After Bonferroni correction for multiple comparisons, none of the correlations remain significant.  </w:t>
            </w:r>
          </w:p>
        </w:tc>
      </w:tr>
    </w:tbl>
    <w:p w14:paraId="2203A723" w14:textId="77777777" w:rsidR="00B4457F" w:rsidRDefault="00B4457F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0C048F15" w14:textId="6DC4627F" w:rsidR="005A4488" w:rsidRDefault="0045014C" w:rsidP="005A4488">
      <w:r w:rsidRPr="0075583F">
        <w:rPr>
          <w:b/>
        </w:rPr>
        <w:lastRenderedPageBreak/>
        <w:t xml:space="preserve">Supplementary </w:t>
      </w:r>
      <w:r w:rsidR="005A4488" w:rsidRPr="0075583F">
        <w:rPr>
          <w:b/>
        </w:rPr>
        <w:t>Table S</w:t>
      </w:r>
      <w:r w:rsidR="00FE4A21">
        <w:rPr>
          <w:b/>
        </w:rPr>
        <w:t>3</w:t>
      </w:r>
      <w:r w:rsidR="005A4488">
        <w:t xml:space="preserve">. Statistics for error rates of the </w:t>
      </w:r>
      <w:r w:rsidR="00F56D72">
        <w:t>object</w:t>
      </w:r>
      <w:r w:rsidR="005A4488">
        <w:t xml:space="preserve">-location task in </w:t>
      </w:r>
      <w:r w:rsidR="00F56D72">
        <w:t>E</w:t>
      </w:r>
      <w:r w:rsidR="005A4488">
        <w:t>xperiment 2</w:t>
      </w:r>
    </w:p>
    <w:tbl>
      <w:tblPr>
        <w:tblStyle w:val="Listentabelle1hell20"/>
        <w:tblW w:w="10209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850"/>
        <w:gridCol w:w="1137"/>
        <w:gridCol w:w="709"/>
        <w:gridCol w:w="851"/>
        <w:gridCol w:w="988"/>
        <w:gridCol w:w="851"/>
        <w:gridCol w:w="850"/>
        <w:gridCol w:w="1137"/>
      </w:tblGrid>
      <w:tr w:rsidR="005A4488" w:rsidRPr="005A4488" w14:paraId="54909A8E" w14:textId="77777777" w:rsidTr="00832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18C7D3A" w14:textId="77777777" w:rsidR="005A4488" w:rsidRPr="001345AD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25ACD484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619980" w14:textId="77777777" w:rsidR="005A4488" w:rsidRPr="005A4488" w:rsidRDefault="005A4488" w:rsidP="005A4488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ƞ</w:t>
            </w:r>
            <w:r w:rsidRPr="005A4488">
              <w:rPr>
                <w:rFonts w:eastAsia="Calibri" w:cs="Times New Roman"/>
                <w:b w:val="0"/>
                <w:szCs w:val="24"/>
                <w:vertAlign w:val="subscript"/>
              </w:rPr>
              <w:t>p</w:t>
            </w:r>
            <w:r w:rsidRPr="005A4488">
              <w:rPr>
                <w:rFonts w:eastAsia="Calibri" w:cs="Times New Roman"/>
                <w:b w:val="0"/>
                <w:szCs w:val="24"/>
              </w:rPr>
              <w:t>²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54AC3A1" w14:textId="77777777" w:rsidR="005A4488" w:rsidRPr="005A4488" w:rsidRDefault="005A4488" w:rsidP="005A4488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BF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403FC258" w14:textId="77777777" w:rsidR="005A4488" w:rsidRPr="005A4488" w:rsidRDefault="005A4488" w:rsidP="005A4488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0F6F0D" w14:textId="77777777" w:rsidR="005A4488" w:rsidRPr="005A4488" w:rsidRDefault="005A4488" w:rsidP="005A4488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ƞ</w:t>
            </w:r>
            <w:r w:rsidRPr="005A4488">
              <w:rPr>
                <w:rFonts w:eastAsia="Calibri" w:cs="Times New Roman"/>
                <w:b w:val="0"/>
                <w:szCs w:val="24"/>
                <w:vertAlign w:val="subscript"/>
              </w:rPr>
              <w:t>p</w:t>
            </w:r>
            <w:r w:rsidRPr="005A4488">
              <w:rPr>
                <w:rFonts w:eastAsia="Calibri" w:cs="Times New Roman"/>
                <w:b w:val="0"/>
                <w:szCs w:val="24"/>
              </w:rPr>
              <w:t>²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02431B3" w14:textId="77777777" w:rsidR="005A4488" w:rsidRPr="005A4488" w:rsidRDefault="005A4488" w:rsidP="005A4488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BF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579349B0" w14:textId="77777777" w:rsidR="005A4488" w:rsidRPr="005A4488" w:rsidRDefault="005A4488" w:rsidP="005A4488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7EBE7A" w14:textId="77777777" w:rsidR="005A4488" w:rsidRPr="005A4488" w:rsidRDefault="005A4488" w:rsidP="005A4488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ƞ</w:t>
            </w:r>
            <w:r w:rsidRPr="005A4488">
              <w:rPr>
                <w:rFonts w:eastAsia="Calibri" w:cs="Times New Roman"/>
                <w:b w:val="0"/>
                <w:szCs w:val="24"/>
                <w:vertAlign w:val="subscript"/>
              </w:rPr>
              <w:t>p</w:t>
            </w:r>
            <w:r w:rsidRPr="005A4488">
              <w:rPr>
                <w:rFonts w:eastAsia="Calibri" w:cs="Times New Roman"/>
                <w:b w:val="0"/>
                <w:szCs w:val="24"/>
              </w:rPr>
              <w:t>²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15E2A7B" w14:textId="77777777" w:rsidR="005A4488" w:rsidRPr="005A4488" w:rsidRDefault="005A4488" w:rsidP="005A4488">
            <w:pPr>
              <w:spacing w:before="0" w:after="0" w:line="276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BF</w:t>
            </w:r>
          </w:p>
        </w:tc>
      </w:tr>
      <w:tr w:rsidR="005A4488" w:rsidRPr="005A4488" w14:paraId="543BD279" w14:textId="77777777" w:rsidTr="0075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55911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</w:p>
        </w:tc>
        <w:tc>
          <w:tcPr>
            <w:tcW w:w="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68909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A4488">
              <w:rPr>
                <w:rFonts w:eastAsia="Calibri" w:cs="Times New Roman"/>
                <w:szCs w:val="24"/>
              </w:rPr>
              <w:t xml:space="preserve">Total </w:t>
            </w:r>
            <w:proofErr w:type="spellStart"/>
            <w:r w:rsidRPr="005A4488">
              <w:rPr>
                <w:rFonts w:eastAsia="Calibri" w:cs="Times New Roman"/>
                <w:szCs w:val="24"/>
              </w:rPr>
              <w:t>error</w:t>
            </w:r>
            <w:proofErr w:type="spellEnd"/>
          </w:p>
        </w:tc>
        <w:tc>
          <w:tcPr>
            <w:tcW w:w="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41064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szCs w:val="24"/>
              </w:rPr>
              <w:t>Interference</w:t>
            </w:r>
            <w:proofErr w:type="spellEnd"/>
            <w:r w:rsidRPr="005A4488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5A4488">
              <w:rPr>
                <w:rFonts w:eastAsia="Calibri" w:cs="Times New Roman"/>
                <w:szCs w:val="24"/>
              </w:rPr>
              <w:t>error</w:t>
            </w:r>
            <w:proofErr w:type="spellEnd"/>
          </w:p>
        </w:tc>
        <w:tc>
          <w:tcPr>
            <w:tcW w:w="283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58067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A4488">
              <w:rPr>
                <w:rFonts w:eastAsia="Calibri" w:cs="Times New Roman"/>
                <w:szCs w:val="24"/>
              </w:rPr>
              <w:t xml:space="preserve">Random </w:t>
            </w:r>
            <w:proofErr w:type="spellStart"/>
            <w:r w:rsidRPr="005A4488">
              <w:rPr>
                <w:rFonts w:eastAsia="Calibri" w:cs="Times New Roman"/>
                <w:szCs w:val="24"/>
              </w:rPr>
              <w:t>error</w:t>
            </w:r>
            <w:proofErr w:type="spellEnd"/>
          </w:p>
        </w:tc>
      </w:tr>
      <w:tr w:rsidR="004C4469" w:rsidRPr="005A4488" w14:paraId="4B436B9D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E1673E2" w14:textId="798B83A7" w:rsidR="004C4469" w:rsidRPr="001345AD" w:rsidRDefault="004C4469" w:rsidP="0075583F">
            <w:pPr>
              <w:spacing w:before="0" w:after="120" w:line="276" w:lineRule="auto"/>
              <w:rPr>
                <w:rFonts w:eastAsia="Calibri" w:cs="Times New Roman"/>
                <w:szCs w:val="24"/>
              </w:rPr>
            </w:pPr>
            <w:r w:rsidRPr="005A4488">
              <w:rPr>
                <w:rFonts w:eastAsia="Calibri" w:cs="Times New Roman"/>
                <w:szCs w:val="24"/>
              </w:rPr>
              <w:t xml:space="preserve">Original </w:t>
            </w:r>
            <w:proofErr w:type="spellStart"/>
            <w:r>
              <w:rPr>
                <w:rFonts w:eastAsia="Calibri" w:cs="Times New Roman"/>
                <w:szCs w:val="24"/>
              </w:rPr>
              <w:t>task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E684EEA" w14:textId="77777777" w:rsidR="004C4469" w:rsidRPr="005A4488" w:rsidRDefault="004C4469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A8281F" w14:textId="77777777" w:rsidR="004C4469" w:rsidRPr="005A4488" w:rsidRDefault="004C4469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1818012F" w14:textId="77777777" w:rsidR="004C4469" w:rsidRPr="005A4488" w:rsidRDefault="004C4469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F22C55" w14:textId="77777777" w:rsidR="004C4469" w:rsidRPr="005A4488" w:rsidRDefault="004C4469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49BA4ED" w14:textId="77777777" w:rsidR="004C4469" w:rsidRPr="005A4488" w:rsidRDefault="004C4469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2212EF17" w14:textId="77777777" w:rsidR="004C4469" w:rsidRPr="005A4488" w:rsidRDefault="004C4469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B6B1AC6" w14:textId="77777777" w:rsidR="004C4469" w:rsidRPr="005A4488" w:rsidRDefault="004C4469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EEFA77" w14:textId="77777777" w:rsidR="004C4469" w:rsidRPr="005A4488" w:rsidRDefault="004C4469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790B8D94" w14:textId="77777777" w:rsidR="004C4469" w:rsidRPr="005A4488" w:rsidRDefault="004C4469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5A4488" w:rsidRPr="005A4488" w14:paraId="2783B3DB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6065635" w14:textId="77777777" w:rsidR="005A4488" w:rsidRPr="001345AD" w:rsidRDefault="005A4488" w:rsidP="005A4488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345AD">
              <w:rPr>
                <w:rFonts w:eastAsia="Calibri" w:cs="Times New Roman"/>
                <w:szCs w:val="24"/>
              </w:rPr>
              <w:t>Overall ANOV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25F876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7B98C1A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144094FE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CA09C0F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88F9F61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08E1FAFF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66C94C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455F72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1A6B7567" w14:textId="77777777" w:rsidR="005A4488" w:rsidRPr="005A4488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5A4488" w:rsidRPr="005A4488" w14:paraId="3BCD7A6B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2979E52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DA16764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2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081245" w14:textId="77777777" w:rsidR="005A4488" w:rsidRPr="00AF1949" w:rsidRDefault="005A4488" w:rsidP="005A4488">
            <w:pPr>
              <w:spacing w:before="0" w:after="0" w:line="276" w:lineRule="auto"/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4B18841" w14:textId="77777777" w:rsidR="005A4488" w:rsidRPr="00AF1949" w:rsidRDefault="005A4488" w:rsidP="005A4488">
            <w:pPr>
              <w:spacing w:before="0" w:after="0" w:line="276" w:lineRule="auto"/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.53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69C4FF60" w14:textId="77777777" w:rsidR="005A4488" w:rsidRPr="00AF1949" w:rsidRDefault="005A4488" w:rsidP="005A4488">
            <w:pPr>
              <w:spacing w:before="0" w:after="0" w:line="276" w:lineRule="auto"/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3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85F6F1" w14:textId="77777777" w:rsidR="005A4488" w:rsidRPr="00AF1949" w:rsidRDefault="005A4488" w:rsidP="005A4488">
            <w:pPr>
              <w:spacing w:before="0" w:after="0" w:line="276" w:lineRule="auto"/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F5F5910" w14:textId="77777777" w:rsidR="005A4488" w:rsidRPr="00AF1949" w:rsidRDefault="005A4488" w:rsidP="005A4488">
            <w:pPr>
              <w:spacing w:before="0" w:after="0" w:line="276" w:lineRule="auto"/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79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47E888AA" w14:textId="77777777" w:rsidR="005A4488" w:rsidRPr="00AF1949" w:rsidRDefault="005A4488" w:rsidP="005A4488">
            <w:pPr>
              <w:spacing w:before="0" w:after="0" w:line="276" w:lineRule="auto"/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3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CFB108" w14:textId="77777777" w:rsidR="005A4488" w:rsidRPr="00AF1949" w:rsidRDefault="005A4488" w:rsidP="005A4488">
            <w:pPr>
              <w:spacing w:before="0" w:after="0" w:line="276" w:lineRule="auto"/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2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0C7607D" w14:textId="77777777" w:rsidR="005A4488" w:rsidRPr="00AF1949" w:rsidRDefault="005A4488" w:rsidP="005A4488">
            <w:pPr>
              <w:spacing w:before="0" w:after="0" w:line="276" w:lineRule="auto"/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67</w:t>
            </w:r>
          </w:p>
        </w:tc>
      </w:tr>
      <w:tr w:rsidR="005A4488" w:rsidRPr="005A4488" w14:paraId="6C6D0C32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54DE40FF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14:paraId="6D706694" w14:textId="77777777" w:rsidR="005A4488" w:rsidRPr="001345AD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C23D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8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E97D47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0.14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11BF69A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4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45B00A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77F778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4.37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01A493F" w14:textId="77777777" w:rsidR="005A4488" w:rsidRPr="008467B5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8467B5">
              <w:rPr>
                <w:rFonts w:eastAsia="Calibri" w:cs="Times New Roman"/>
                <w:b/>
                <w:szCs w:val="24"/>
              </w:rPr>
              <w:t>.0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78B46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2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0ACB373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38</w:t>
            </w:r>
          </w:p>
        </w:tc>
      </w:tr>
      <w:tr w:rsidR="005A4488" w:rsidRPr="005A4488" w14:paraId="3CC004A9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E79CB6B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Time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117DA3A9" w14:textId="77777777" w:rsidR="005A4488" w:rsidRPr="001345AD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&lt;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FC516E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37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9CCA3EE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874.82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7AB9B96C" w14:textId="77777777" w:rsidR="005A4488" w:rsidRPr="008467B5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8467B5">
              <w:rPr>
                <w:rFonts w:eastAsia="Calibri" w:cs="Times New Roman"/>
                <w:b/>
                <w:szCs w:val="24"/>
              </w:rPr>
              <w:t>.0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0B6DE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B831E24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0.78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02816E9" w14:textId="77777777" w:rsidR="005A4488" w:rsidRPr="008467B5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8467B5">
              <w:rPr>
                <w:rFonts w:eastAsia="Calibri" w:cs="Times New Roman"/>
                <w:b/>
                <w:szCs w:val="24"/>
              </w:rPr>
              <w:t>&lt;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03953B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45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D80AED6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2369.47</w:t>
            </w:r>
          </w:p>
        </w:tc>
      </w:tr>
      <w:tr w:rsidR="005A4488" w:rsidRPr="005A4488" w14:paraId="3929506C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D7F94B9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 xml:space="preserve">Time x </w:t>
            </w: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14:paraId="12794212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5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E85D3E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D4DEFE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31F9961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AF1949">
              <w:rPr>
                <w:rFonts w:eastAsia="Calibri" w:cs="Times New Roman"/>
                <w:i/>
                <w:szCs w:val="24"/>
              </w:rPr>
              <w:t>.0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FEA42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6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9ED2D5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76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3AF01D2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9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9BE2E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F5D4B93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A4488" w:rsidRPr="005A4488" w14:paraId="4ECAE0F8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0FF0931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Time x Group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53105AFE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9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7F92F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A363172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0.001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0C13DE33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2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4000B3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F67B96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0.75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93F9CE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6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7200A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6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8903194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01</w:t>
            </w:r>
          </w:p>
        </w:tc>
      </w:tr>
      <w:tr w:rsidR="005A4488" w:rsidRPr="005A4488" w14:paraId="372A6F4F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58255AA4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5A448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2C13298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6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2D2C1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E010E2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0.35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4987BC1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6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4694D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5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9C9E76E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42.62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1C05EA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8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FAD6A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10A675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35</w:t>
            </w:r>
          </w:p>
        </w:tc>
      </w:tr>
      <w:tr w:rsidR="005A4488" w:rsidRPr="005A4488" w14:paraId="4FAB6602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1FCFE4A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5A4488">
              <w:rPr>
                <w:rFonts w:eastAsia="Calibri" w:cs="Times New Roman"/>
                <w:b w:val="0"/>
                <w:szCs w:val="24"/>
                <w:lang w:val="en-US"/>
              </w:rPr>
              <w:t>Group x Relevance x Time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11B45FDC" w14:textId="59D6D194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60</w:t>
            </w:r>
            <w:r w:rsidR="008467B5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CE41E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6C22F1A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0.007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5295D48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5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07484F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9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76DF5EA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09.59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207FC51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4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B9985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15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B1715C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3</w:t>
            </w:r>
          </w:p>
        </w:tc>
      </w:tr>
      <w:tr w:rsidR="00F56D72" w:rsidRPr="005A4488" w14:paraId="3DCA0A9A" w14:textId="77777777" w:rsidTr="007B2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shd w:val="clear" w:color="auto" w:fill="auto"/>
            <w:vAlign w:val="center"/>
          </w:tcPr>
          <w:p w14:paraId="14F58A46" w14:textId="45293783" w:rsidR="00F56D72" w:rsidRPr="00AF1949" w:rsidRDefault="00F56D72" w:rsidP="0075583F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345AD">
              <w:rPr>
                <w:rFonts w:eastAsia="Calibri" w:cs="Times New Roman"/>
                <w:szCs w:val="24"/>
              </w:rPr>
              <w:t>After ~1</w:t>
            </w:r>
            <w:r w:rsidRPr="0075583F">
              <w:rPr>
                <w:rFonts w:eastAsia="Calibri" w:cs="Times New Roman"/>
                <w:szCs w:val="24"/>
                <w:vertAlign w:val="superscript"/>
              </w:rPr>
              <w:t>st</w:t>
            </w:r>
            <w:r>
              <w:rPr>
                <w:rFonts w:eastAsia="Calibri" w:cs="Times New Roman"/>
                <w:szCs w:val="24"/>
              </w:rPr>
              <w:t xml:space="preserve"> SWS </w:t>
            </w:r>
            <w:proofErr w:type="spellStart"/>
            <w:r>
              <w:rPr>
                <w:rFonts w:eastAsia="Calibri" w:cs="Times New Roman"/>
                <w:szCs w:val="24"/>
              </w:rPr>
              <w:t>perio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AC650A9" w14:textId="77777777" w:rsidR="00F56D72" w:rsidRPr="00AF1949" w:rsidRDefault="00F56D72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151123D6" w14:textId="77777777" w:rsidR="00F56D72" w:rsidRPr="00AF1949" w:rsidRDefault="00F56D72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D98844F" w14:textId="77777777" w:rsidR="00F56D72" w:rsidRPr="00AF1949" w:rsidRDefault="00F56D72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18B40C" w14:textId="77777777" w:rsidR="00F56D72" w:rsidRPr="00AF1949" w:rsidRDefault="00F56D72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21C01909" w14:textId="77777777" w:rsidR="00F56D72" w:rsidRPr="00AF1949" w:rsidRDefault="00F56D72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618D3EAA" w14:textId="77777777" w:rsidR="00F56D72" w:rsidRPr="00AF1949" w:rsidRDefault="00F56D72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A9FC25" w14:textId="77777777" w:rsidR="00F56D72" w:rsidRPr="00AF1949" w:rsidRDefault="00F56D72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4E3AB8A2" w14:textId="77777777" w:rsidR="00F56D72" w:rsidRPr="00AF1949" w:rsidRDefault="00F56D72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5A4488" w:rsidRPr="005A4488" w14:paraId="796B1119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B058812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6E41D102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2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C3BF3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094CDC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33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67A7A99A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2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22766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32428BB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76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6D3B37F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5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DEFB1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6C544F1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94</w:t>
            </w:r>
          </w:p>
        </w:tc>
      </w:tr>
      <w:tr w:rsidR="005A4488" w:rsidRPr="005A4488" w14:paraId="60048EE4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B7BF414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14:paraId="7D4F70D0" w14:textId="77777777" w:rsidR="005A4488" w:rsidRPr="001345AD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A7DBB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7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1A3E02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8.70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26DB23B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F509E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48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688C8A4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4.08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3886157E" w14:textId="77777777" w:rsidR="005A4488" w:rsidRPr="008467B5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</w:rPr>
            </w:pPr>
            <w:r w:rsidRPr="008467B5">
              <w:rPr>
                <w:rFonts w:eastAsia="Calibri" w:cs="Times New Roman"/>
                <w:i/>
                <w:szCs w:val="24"/>
              </w:rPr>
              <w:t>.0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F35B6B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89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506C6C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0.62</w:t>
            </w:r>
          </w:p>
        </w:tc>
      </w:tr>
      <w:tr w:rsidR="005A4488" w:rsidRPr="005A4488" w14:paraId="6D8ABF25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9EAAF6D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5A448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2B589FF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8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FDCFDA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11BA11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.19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1C006A8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5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03356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9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1243C8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9.68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56328DC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8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763F32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F633F94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6.48</w:t>
            </w:r>
          </w:p>
        </w:tc>
      </w:tr>
      <w:tr w:rsidR="005A4488" w:rsidRPr="005A4488" w14:paraId="19921265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ED3D8FC" w14:textId="77777777" w:rsidR="005A4488" w:rsidRPr="001345AD" w:rsidRDefault="005A4488" w:rsidP="005A4488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345AD">
              <w:rPr>
                <w:rFonts w:eastAsia="Calibri" w:cs="Times New Roman"/>
                <w:szCs w:val="24"/>
              </w:rPr>
              <w:t xml:space="preserve">After ~1 </w:t>
            </w:r>
            <w:proofErr w:type="spellStart"/>
            <w:r w:rsidRPr="001345AD">
              <w:rPr>
                <w:rFonts w:eastAsia="Calibri" w:cs="Times New Roman"/>
                <w:szCs w:val="24"/>
              </w:rPr>
              <w:t>week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14:paraId="20384724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0DF2D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7429F5DF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08CA6F1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1386D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5D27B6C6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79BA24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AD10D4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726B4DB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5A4488" w:rsidRPr="005A4488" w14:paraId="4566ABDF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3D87227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71A0044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2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D01366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384E52E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17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3C58E73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7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ABB44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B2ED1B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55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1E304AD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2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B439DA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61C43E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29</w:t>
            </w:r>
          </w:p>
        </w:tc>
      </w:tr>
      <w:tr w:rsidR="005A4488" w:rsidRPr="005A4488" w14:paraId="48E46ADA" w14:textId="77777777" w:rsidTr="0075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0EDC5C83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0" w:type="dxa"/>
            <w:shd w:val="clear" w:color="auto" w:fill="D9D9D9"/>
            <w:vAlign w:val="center"/>
          </w:tcPr>
          <w:p w14:paraId="36D5C08B" w14:textId="77777777" w:rsidR="005A4488" w:rsidRPr="001345AD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1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485BC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FF4CAF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41</w:t>
            </w:r>
          </w:p>
        </w:tc>
        <w:tc>
          <w:tcPr>
            <w:tcW w:w="0" w:type="dxa"/>
            <w:shd w:val="clear" w:color="auto" w:fill="D9D9D9"/>
            <w:vAlign w:val="center"/>
          </w:tcPr>
          <w:p w14:paraId="3D1C1783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26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9BEE0FE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CA5966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28</w:t>
            </w:r>
          </w:p>
        </w:tc>
        <w:tc>
          <w:tcPr>
            <w:tcW w:w="0" w:type="dxa"/>
            <w:shd w:val="clear" w:color="auto" w:fill="D9D9D9"/>
            <w:vAlign w:val="center"/>
          </w:tcPr>
          <w:p w14:paraId="2FD471E7" w14:textId="77777777" w:rsidR="005A4488" w:rsidRPr="008467B5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8467B5">
              <w:rPr>
                <w:rFonts w:eastAsia="Calibri" w:cs="Times New Roman"/>
                <w:b/>
                <w:szCs w:val="24"/>
              </w:rPr>
              <w:t>.04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422683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704A96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.64</w:t>
            </w:r>
          </w:p>
        </w:tc>
      </w:tr>
      <w:tr w:rsidR="005A4488" w:rsidRPr="005A4488" w14:paraId="620475B3" w14:textId="77777777" w:rsidTr="0075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40622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5A448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FCC377F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51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9C16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D641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0.4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0F5676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83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C91DF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4CC16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5.2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0D64B0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56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9EA26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85EA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94</w:t>
            </w:r>
          </w:p>
        </w:tc>
      </w:tr>
      <w:tr w:rsidR="005A4488" w:rsidRPr="005A4488" w14:paraId="672442EF" w14:textId="77777777" w:rsidTr="0075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43B0D" w14:textId="08B344A3" w:rsidR="005A4488" w:rsidRPr="005A4488" w:rsidRDefault="00F56D72" w:rsidP="0075583F">
            <w:pPr>
              <w:spacing w:before="0" w:after="0" w:line="276" w:lineRule="auto"/>
              <w:ind w:right="-113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szCs w:val="24"/>
              </w:rPr>
              <w:t>Interference</w:t>
            </w:r>
            <w:proofErr w:type="spellEnd"/>
            <w:r w:rsidRPr="005A4488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szCs w:val="24"/>
              </w:rPr>
              <w:t>task</w:t>
            </w:r>
            <w:proofErr w:type="spellEnd"/>
          </w:p>
        </w:tc>
        <w:tc>
          <w:tcPr>
            <w:tcW w:w="8224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A588F" w14:textId="59436CD6" w:rsidR="005A4488" w:rsidRPr="005A4488" w:rsidRDefault="005A4488" w:rsidP="00F56D72">
            <w:pPr>
              <w:spacing w:before="0" w:after="0" w:line="276" w:lineRule="auto"/>
              <w:ind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5A4488" w:rsidRPr="005A4488" w14:paraId="4C8748E1" w14:textId="77777777" w:rsidTr="008322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3" w:type="dxa"/>
            <w:gridSpan w:val="4"/>
            <w:shd w:val="clear" w:color="auto" w:fill="auto"/>
            <w:vAlign w:val="center"/>
          </w:tcPr>
          <w:p w14:paraId="605CC3E8" w14:textId="77777777" w:rsidR="00F56D72" w:rsidRPr="0075583F" w:rsidRDefault="005A4488" w:rsidP="005A4488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75583F">
              <w:rPr>
                <w:rFonts w:eastAsia="Calibri" w:cs="Times New Roman"/>
                <w:szCs w:val="24"/>
                <w:lang w:val="en-US"/>
              </w:rPr>
              <w:t xml:space="preserve">Interference learning </w:t>
            </w:r>
          </w:p>
          <w:p w14:paraId="7528B49F" w14:textId="0AB33C31" w:rsidR="005A4488" w:rsidRPr="0075583F" w:rsidRDefault="005A4488" w:rsidP="005A4488">
            <w:pPr>
              <w:spacing w:before="0" w:after="0" w:line="276" w:lineRule="auto"/>
              <w:rPr>
                <w:rFonts w:eastAsia="Calibri" w:cs="Times New Roman"/>
                <w:szCs w:val="24"/>
                <w:lang w:val="en-US"/>
              </w:rPr>
            </w:pPr>
            <w:r w:rsidRPr="0075583F">
              <w:rPr>
                <w:rFonts w:eastAsia="Calibri" w:cs="Times New Roman"/>
                <w:szCs w:val="24"/>
                <w:lang w:val="en-US"/>
              </w:rPr>
              <w:t>after ~</w:t>
            </w:r>
            <w:r w:rsidR="00F56D72" w:rsidRPr="0075583F">
              <w:rPr>
                <w:rFonts w:eastAsia="Calibri" w:cs="Times New Roman"/>
                <w:szCs w:val="24"/>
                <w:lang w:val="en-US"/>
              </w:rPr>
              <w:t>1</w:t>
            </w:r>
            <w:r w:rsidR="00F56D72" w:rsidRPr="0075583F">
              <w:rPr>
                <w:rFonts w:eastAsia="Calibri" w:cs="Times New Roman"/>
                <w:szCs w:val="24"/>
                <w:vertAlign w:val="superscript"/>
                <w:lang w:val="en-US"/>
              </w:rPr>
              <w:t>st</w:t>
            </w:r>
            <w:r w:rsidR="00F56D72" w:rsidRPr="0075583F">
              <w:rPr>
                <w:rFonts w:eastAsia="Calibri" w:cs="Times New Roman"/>
                <w:szCs w:val="24"/>
                <w:lang w:val="en-US"/>
              </w:rPr>
              <w:t xml:space="preserve"> SWS perio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A623E2" w14:textId="77777777" w:rsidR="005A4488" w:rsidRPr="0075583F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BB7323" w14:textId="77777777" w:rsidR="005A4488" w:rsidRPr="0075583F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4F3CDDFB" w14:textId="77777777" w:rsidR="005A4488" w:rsidRPr="0075583F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D1CBEF9" w14:textId="77777777" w:rsidR="005A4488" w:rsidRPr="0075583F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D739AB" w14:textId="77777777" w:rsidR="005A4488" w:rsidRPr="0075583F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15CBF51E" w14:textId="77777777" w:rsidR="005A4488" w:rsidRPr="0075583F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5A4488" w:rsidRPr="005A4488" w14:paraId="473F5626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1D70582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30FB07DF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69BFF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53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58F6624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.16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7F257883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2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8D2C4E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3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1E989C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.79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75737D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04F9F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4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1F60C3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.49</w:t>
            </w:r>
          </w:p>
        </w:tc>
      </w:tr>
      <w:tr w:rsidR="005A4488" w:rsidRPr="005A4488" w14:paraId="0A8B9E42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63D8C42C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14:paraId="0DEABA0F" w14:textId="77777777" w:rsidR="005A4488" w:rsidRPr="001345AD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F07E6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23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52E3506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49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78B4E77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9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20C61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75C3A5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4.45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68372193" w14:textId="77777777" w:rsidR="005A4488" w:rsidRPr="001345AD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0FFBEA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29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E400EFB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.92</w:t>
            </w:r>
          </w:p>
        </w:tc>
      </w:tr>
      <w:tr w:rsidR="005A4488" w:rsidRPr="005A4488" w14:paraId="0989D631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943131C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5A448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D40D77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9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95BB5B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A41597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.53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0812080B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9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CB515C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0FCF53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27.29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7357FAB2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8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3975F4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646ECBB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.62</w:t>
            </w:r>
          </w:p>
        </w:tc>
      </w:tr>
      <w:tr w:rsidR="005A4488" w:rsidRPr="005A4488" w14:paraId="542F4EA4" w14:textId="77777777" w:rsidTr="008322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3" w:type="dxa"/>
            <w:gridSpan w:val="4"/>
            <w:shd w:val="clear" w:color="auto" w:fill="auto"/>
            <w:vAlign w:val="center"/>
          </w:tcPr>
          <w:p w14:paraId="6E6E1D3A" w14:textId="77777777" w:rsidR="00F56D72" w:rsidRDefault="005A4488" w:rsidP="005A4488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proofErr w:type="spellStart"/>
            <w:r w:rsidRPr="008467B5">
              <w:rPr>
                <w:rFonts w:eastAsia="Calibri" w:cs="Times New Roman"/>
                <w:szCs w:val="24"/>
              </w:rPr>
              <w:t>Interference</w:t>
            </w:r>
            <w:proofErr w:type="spellEnd"/>
            <w:r w:rsidRPr="008467B5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8467B5">
              <w:rPr>
                <w:rFonts w:eastAsia="Calibri" w:cs="Times New Roman"/>
                <w:szCs w:val="24"/>
              </w:rPr>
              <w:t>recall</w:t>
            </w:r>
            <w:proofErr w:type="spellEnd"/>
            <w:r w:rsidRPr="008467B5">
              <w:rPr>
                <w:rFonts w:eastAsia="Calibri" w:cs="Times New Roman"/>
                <w:szCs w:val="24"/>
              </w:rPr>
              <w:t xml:space="preserve"> </w:t>
            </w:r>
          </w:p>
          <w:p w14:paraId="07EADDD0" w14:textId="116433FB" w:rsidR="005A4488" w:rsidRPr="008467B5" w:rsidRDefault="005A4488" w:rsidP="005A4488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8467B5">
              <w:rPr>
                <w:rFonts w:eastAsia="Calibri" w:cs="Times New Roman"/>
                <w:szCs w:val="24"/>
              </w:rPr>
              <w:t xml:space="preserve">after ~1 </w:t>
            </w:r>
            <w:proofErr w:type="spellStart"/>
            <w:r w:rsidRPr="008467B5">
              <w:rPr>
                <w:rFonts w:eastAsia="Calibri" w:cs="Times New Roman"/>
                <w:szCs w:val="24"/>
              </w:rPr>
              <w:t>week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584C1707" w14:textId="77777777" w:rsidR="005A4488" w:rsidRPr="005A4488" w:rsidRDefault="005A4488" w:rsidP="005A448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1C56A9" w14:textId="77777777" w:rsidR="005A4488" w:rsidRPr="005A4488" w:rsidRDefault="005A4488" w:rsidP="005A448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2C35798C" w14:textId="77777777" w:rsidR="005A4488" w:rsidRPr="005A4488" w:rsidRDefault="005A4488" w:rsidP="005A448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A84B5EC" w14:textId="77777777" w:rsidR="005A4488" w:rsidRPr="005A4488" w:rsidRDefault="005A4488" w:rsidP="005A448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43CBD7" w14:textId="77777777" w:rsidR="005A4488" w:rsidRPr="005A4488" w:rsidRDefault="005A4488" w:rsidP="005A448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73EFDE47" w14:textId="77777777" w:rsidR="005A4488" w:rsidRPr="005A4488" w:rsidRDefault="005A4488" w:rsidP="005A448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5A4488" w:rsidRPr="005A4488" w14:paraId="7F0D95E0" w14:textId="77777777" w:rsidTr="0083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D783EA2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r w:rsidRPr="005A4488">
              <w:rPr>
                <w:rFonts w:eastAsia="Calibri" w:cs="Times New Roman"/>
                <w:b w:val="0"/>
                <w:szCs w:val="24"/>
              </w:rPr>
              <w:t>Group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590791B6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4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6DCA3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16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8F24977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01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21F90C4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8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590CE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550151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53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1C44F44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7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5C568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D707A3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31</w:t>
            </w:r>
          </w:p>
        </w:tc>
      </w:tr>
      <w:tr w:rsidR="005A4488" w:rsidRPr="005A4488" w14:paraId="5462B45C" w14:textId="77777777" w:rsidTr="0075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473BA2EB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</w:p>
        </w:tc>
        <w:tc>
          <w:tcPr>
            <w:tcW w:w="0" w:type="dxa"/>
            <w:shd w:val="clear" w:color="auto" w:fill="D9D9D9"/>
            <w:vAlign w:val="center"/>
          </w:tcPr>
          <w:p w14:paraId="55E5E49E" w14:textId="77777777" w:rsidR="005A4488" w:rsidRPr="001345AD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1345AD">
              <w:rPr>
                <w:rFonts w:eastAsia="Calibri" w:cs="Times New Roman"/>
                <w:b/>
                <w:szCs w:val="24"/>
              </w:rPr>
              <w:t>.03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F8053AB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1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916B1E5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01</w:t>
            </w:r>
          </w:p>
        </w:tc>
        <w:tc>
          <w:tcPr>
            <w:tcW w:w="0" w:type="dxa"/>
            <w:shd w:val="clear" w:color="auto" w:fill="D9D9D9"/>
            <w:vAlign w:val="center"/>
          </w:tcPr>
          <w:p w14:paraId="66B371E2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79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D24E73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0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BC5C81F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4.34</w:t>
            </w:r>
          </w:p>
        </w:tc>
        <w:tc>
          <w:tcPr>
            <w:tcW w:w="0" w:type="dxa"/>
            <w:shd w:val="clear" w:color="auto" w:fill="D9D9D9"/>
            <w:vAlign w:val="center"/>
          </w:tcPr>
          <w:p w14:paraId="4D9B2321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15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9F88F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05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568616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.48</w:t>
            </w:r>
          </w:p>
        </w:tc>
      </w:tr>
      <w:tr w:rsidR="005A4488" w:rsidRPr="005A4488" w14:paraId="26D686E3" w14:textId="77777777" w:rsidTr="0075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E1A5E" w14:textId="77777777" w:rsidR="005A4488" w:rsidRPr="005A4488" w:rsidRDefault="005A4488" w:rsidP="005A4488">
            <w:pPr>
              <w:spacing w:before="0" w:after="0" w:line="276" w:lineRule="auto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5A4488">
              <w:rPr>
                <w:rFonts w:eastAsia="Calibri" w:cs="Times New Roman"/>
                <w:b w:val="0"/>
                <w:szCs w:val="24"/>
              </w:rPr>
              <w:t>Relevance</w:t>
            </w:r>
            <w:proofErr w:type="spellEnd"/>
            <w:r w:rsidRPr="005A4488">
              <w:rPr>
                <w:rFonts w:eastAsia="Calibri" w:cs="Times New Roman"/>
                <w:b w:val="0"/>
                <w:szCs w:val="24"/>
              </w:rPr>
              <w:t xml:space="preserve"> x Grou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7366608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89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53199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C9B9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3.3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86AB87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.98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4872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2952D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50.7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A91B24B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93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1C402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&lt;.0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955A0" w14:textId="77777777" w:rsidR="005A4488" w:rsidRPr="00AF1949" w:rsidRDefault="005A4488" w:rsidP="005A448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F1949">
              <w:rPr>
                <w:rFonts w:eastAsia="Calibri" w:cs="Times New Roman"/>
                <w:szCs w:val="24"/>
              </w:rPr>
              <w:t>17.17</w:t>
            </w:r>
          </w:p>
        </w:tc>
      </w:tr>
    </w:tbl>
    <w:p w14:paraId="2CD5403C" w14:textId="4A3B8E26" w:rsidR="00625C37" w:rsidRPr="001549D3" w:rsidRDefault="005A4488" w:rsidP="0036480B">
      <w:r w:rsidRPr="006F18F2">
        <w:lastRenderedPageBreak/>
        <w:t>BF: BF</w:t>
      </w:r>
      <w:r w:rsidRPr="005A4488">
        <w:rPr>
          <w:vertAlign w:val="subscript"/>
        </w:rPr>
        <w:t>10</w:t>
      </w:r>
      <w:r w:rsidRPr="006F18F2">
        <w:t xml:space="preserve"> for p &lt; .05, BF</w:t>
      </w:r>
      <w:r w:rsidRPr="005A4488">
        <w:rPr>
          <w:vertAlign w:val="subscript"/>
        </w:rPr>
        <w:t>01</w:t>
      </w:r>
      <w:r w:rsidRPr="006F18F2">
        <w:t xml:space="preserve"> for p &gt; .05</w:t>
      </w:r>
      <w:r w:rsidR="00F56D72">
        <w:t xml:space="preserve">; </w:t>
      </w:r>
      <w:r w:rsidR="00FD1B65">
        <w:t>Factor “Group”: cueing/placebo</w:t>
      </w:r>
      <w:r w:rsidR="00F56D72">
        <w:t xml:space="preserve">, Factor “Relevance”: relevant/irrelevant, </w:t>
      </w:r>
      <w:r>
        <w:t>Factor “Time”: after ~</w:t>
      </w:r>
      <w:r w:rsidR="00F56D72">
        <w:t>1</w:t>
      </w:r>
      <w:r w:rsidR="00F56D72" w:rsidRPr="0075583F">
        <w:rPr>
          <w:vertAlign w:val="superscript"/>
        </w:rPr>
        <w:t>st</w:t>
      </w:r>
      <w:r w:rsidR="00F56D72">
        <w:t xml:space="preserve"> SWS period</w:t>
      </w:r>
      <w:r>
        <w:t>/after ~1 week</w:t>
      </w:r>
      <w:r w:rsidR="0041329E">
        <w:t xml:space="preserve">. </w:t>
      </w:r>
      <w:r w:rsidR="00FD1B65">
        <w:t>Grey column highlights p values, s</w:t>
      </w:r>
      <w:r w:rsidR="0041329E">
        <w:t>ignificances are indicated in bold, trends are indicated in italic.</w:t>
      </w:r>
    </w:p>
    <w:sectPr w:rsidR="00625C3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AEE92" w14:textId="77777777" w:rsidR="00E011DD" w:rsidRDefault="00E011DD" w:rsidP="00117666">
      <w:pPr>
        <w:spacing w:after="0"/>
      </w:pPr>
      <w:r>
        <w:separator/>
      </w:r>
    </w:p>
  </w:endnote>
  <w:endnote w:type="continuationSeparator" w:id="0">
    <w:p w14:paraId="7AF0E288" w14:textId="77777777" w:rsidR="00E011DD" w:rsidRDefault="00E011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0286A" w:rsidRPr="00577C4C" w:rsidRDefault="00A0286A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286A" w:rsidRPr="00577C4C" w:rsidRDefault="00A028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1B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0286A" w:rsidRPr="00577C4C" w:rsidRDefault="00A028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1B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0286A" w:rsidRPr="00577C4C" w:rsidRDefault="00A0286A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286A" w:rsidRPr="00577C4C" w:rsidRDefault="00A028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1B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0286A" w:rsidRPr="00577C4C" w:rsidRDefault="00A028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1B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3CC19" w14:textId="77777777" w:rsidR="00E011DD" w:rsidRDefault="00E011DD" w:rsidP="00117666">
      <w:pPr>
        <w:spacing w:after="0"/>
      </w:pPr>
      <w:r>
        <w:separator/>
      </w:r>
    </w:p>
  </w:footnote>
  <w:footnote w:type="continuationSeparator" w:id="0">
    <w:p w14:paraId="134532DA" w14:textId="77777777" w:rsidR="00E011DD" w:rsidRDefault="00E011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0286A" w:rsidRPr="009151AA" w:rsidRDefault="00A0286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0286A" w:rsidRDefault="00A0286A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1864678">
    <w:abstractNumId w:val="0"/>
  </w:num>
  <w:num w:numId="2" w16cid:durableId="1663506130">
    <w:abstractNumId w:val="4"/>
  </w:num>
  <w:num w:numId="3" w16cid:durableId="187136600">
    <w:abstractNumId w:val="1"/>
  </w:num>
  <w:num w:numId="4" w16cid:durableId="742878022">
    <w:abstractNumId w:val="5"/>
  </w:num>
  <w:num w:numId="5" w16cid:durableId="16312069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4874647">
    <w:abstractNumId w:val="3"/>
  </w:num>
  <w:num w:numId="7" w16cid:durableId="1009992299">
    <w:abstractNumId w:val="6"/>
  </w:num>
  <w:num w:numId="8" w16cid:durableId="1596523823">
    <w:abstractNumId w:val="6"/>
  </w:num>
  <w:num w:numId="9" w16cid:durableId="518543371">
    <w:abstractNumId w:val="6"/>
  </w:num>
  <w:num w:numId="10" w16cid:durableId="1672024325">
    <w:abstractNumId w:val="6"/>
  </w:num>
  <w:num w:numId="11" w16cid:durableId="1445494155">
    <w:abstractNumId w:val="6"/>
  </w:num>
  <w:num w:numId="12" w16cid:durableId="242111122">
    <w:abstractNumId w:val="6"/>
  </w:num>
  <w:num w:numId="13" w16cid:durableId="690256695">
    <w:abstractNumId w:val="3"/>
  </w:num>
  <w:num w:numId="14" w16cid:durableId="1086421563">
    <w:abstractNumId w:val="2"/>
  </w:num>
  <w:num w:numId="15" w16cid:durableId="1307661828">
    <w:abstractNumId w:val="2"/>
  </w:num>
  <w:num w:numId="16" w16cid:durableId="1494444943">
    <w:abstractNumId w:val="2"/>
  </w:num>
  <w:num w:numId="17" w16cid:durableId="208690239">
    <w:abstractNumId w:val="2"/>
  </w:num>
  <w:num w:numId="18" w16cid:durableId="1400863581">
    <w:abstractNumId w:val="2"/>
  </w:num>
  <w:num w:numId="19" w16cid:durableId="14882826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4B8"/>
    <w:rsid w:val="000A2EF3"/>
    <w:rsid w:val="000C1D29"/>
    <w:rsid w:val="00105FD9"/>
    <w:rsid w:val="00117666"/>
    <w:rsid w:val="001345AD"/>
    <w:rsid w:val="001549D3"/>
    <w:rsid w:val="00160065"/>
    <w:rsid w:val="00177D84"/>
    <w:rsid w:val="00267D18"/>
    <w:rsid w:val="002868E2"/>
    <w:rsid w:val="002869C3"/>
    <w:rsid w:val="002936E4"/>
    <w:rsid w:val="002B04E1"/>
    <w:rsid w:val="002B4A57"/>
    <w:rsid w:val="002C74CA"/>
    <w:rsid w:val="003544FB"/>
    <w:rsid w:val="0036480B"/>
    <w:rsid w:val="003A453B"/>
    <w:rsid w:val="003D2F2D"/>
    <w:rsid w:val="00401590"/>
    <w:rsid w:val="0041329E"/>
    <w:rsid w:val="00447801"/>
    <w:rsid w:val="0045014C"/>
    <w:rsid w:val="00452E9C"/>
    <w:rsid w:val="004735C8"/>
    <w:rsid w:val="004961FF"/>
    <w:rsid w:val="004B7993"/>
    <w:rsid w:val="004C4469"/>
    <w:rsid w:val="00517A89"/>
    <w:rsid w:val="005250F2"/>
    <w:rsid w:val="00545C3D"/>
    <w:rsid w:val="00585D3D"/>
    <w:rsid w:val="00593EEA"/>
    <w:rsid w:val="005A4488"/>
    <w:rsid w:val="005A5EEE"/>
    <w:rsid w:val="00613B63"/>
    <w:rsid w:val="00625C37"/>
    <w:rsid w:val="006375C7"/>
    <w:rsid w:val="00654E8F"/>
    <w:rsid w:val="00660D05"/>
    <w:rsid w:val="00667FB3"/>
    <w:rsid w:val="006777A7"/>
    <w:rsid w:val="006820B1"/>
    <w:rsid w:val="006B7D14"/>
    <w:rsid w:val="00701727"/>
    <w:rsid w:val="0070566C"/>
    <w:rsid w:val="00714C50"/>
    <w:rsid w:val="00725A7D"/>
    <w:rsid w:val="007501BE"/>
    <w:rsid w:val="0075583F"/>
    <w:rsid w:val="00790BB3"/>
    <w:rsid w:val="007C206C"/>
    <w:rsid w:val="00803D24"/>
    <w:rsid w:val="00817DD6"/>
    <w:rsid w:val="008322A8"/>
    <w:rsid w:val="00842C30"/>
    <w:rsid w:val="008467B5"/>
    <w:rsid w:val="00885156"/>
    <w:rsid w:val="009151AA"/>
    <w:rsid w:val="0093429D"/>
    <w:rsid w:val="00943573"/>
    <w:rsid w:val="00970F7D"/>
    <w:rsid w:val="00994A3D"/>
    <w:rsid w:val="009C2B12"/>
    <w:rsid w:val="009C70F3"/>
    <w:rsid w:val="009D665D"/>
    <w:rsid w:val="009F340C"/>
    <w:rsid w:val="00A0286A"/>
    <w:rsid w:val="00A174D9"/>
    <w:rsid w:val="00A569CD"/>
    <w:rsid w:val="00AB6715"/>
    <w:rsid w:val="00AF1949"/>
    <w:rsid w:val="00B1671E"/>
    <w:rsid w:val="00B25EB8"/>
    <w:rsid w:val="00B354E1"/>
    <w:rsid w:val="00B37F4D"/>
    <w:rsid w:val="00B4457F"/>
    <w:rsid w:val="00B7321E"/>
    <w:rsid w:val="00BE31DD"/>
    <w:rsid w:val="00C52A7B"/>
    <w:rsid w:val="00C56BAF"/>
    <w:rsid w:val="00C61061"/>
    <w:rsid w:val="00C679AA"/>
    <w:rsid w:val="00C75972"/>
    <w:rsid w:val="00CC0A3A"/>
    <w:rsid w:val="00CD066B"/>
    <w:rsid w:val="00CE4FEE"/>
    <w:rsid w:val="00D72F80"/>
    <w:rsid w:val="00DB3B95"/>
    <w:rsid w:val="00DB59C3"/>
    <w:rsid w:val="00DC259A"/>
    <w:rsid w:val="00DE23E8"/>
    <w:rsid w:val="00E011DD"/>
    <w:rsid w:val="00E52377"/>
    <w:rsid w:val="00E64E17"/>
    <w:rsid w:val="00E866C9"/>
    <w:rsid w:val="00EA3D3C"/>
    <w:rsid w:val="00F46900"/>
    <w:rsid w:val="00F56D72"/>
    <w:rsid w:val="00F61D89"/>
    <w:rsid w:val="00F8164D"/>
    <w:rsid w:val="00FA211F"/>
    <w:rsid w:val="00FD1B65"/>
    <w:rsid w:val="00FE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A5BEC4D3-EFFF-4C09-8A9D-C9D8D24E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stentabelle1hell1">
    <w:name w:val="Listentabelle 1 hell1"/>
    <w:basedOn w:val="NormaleTabelle"/>
    <w:next w:val="Listentabelle1hell2"/>
    <w:uiPriority w:val="46"/>
    <w:rsid w:val="009F340C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1hell2">
    <w:name w:val="Listentabelle 1 hell2"/>
    <w:basedOn w:val="NormaleTabelle"/>
    <w:uiPriority w:val="46"/>
    <w:rsid w:val="009F34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20">
    <w:name w:val="Listentabelle 1 hell2"/>
    <w:basedOn w:val="NormaleTabelle"/>
    <w:next w:val="Listentabelle1hell2"/>
    <w:uiPriority w:val="46"/>
    <w:rsid w:val="005A4488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3A02FC4-C8A7-4BD8-8D79-6D4D1EABC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91</Words>
  <Characters>4359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usanne Diekelmann</cp:lastModifiedBy>
  <cp:revision>12</cp:revision>
  <cp:lastPrinted>2013-10-03T12:51:00Z</cp:lastPrinted>
  <dcterms:created xsi:type="dcterms:W3CDTF">2023-03-15T14:21:00Z</dcterms:created>
  <dcterms:modified xsi:type="dcterms:W3CDTF">2023-04-1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